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C177A" w14:textId="7511D06B" w:rsidR="00416741" w:rsidRPr="00A8401D" w:rsidRDefault="00416741" w:rsidP="004C2629">
      <w:pPr>
        <w:pStyle w:val="EndNoteBibliography"/>
        <w:rPr>
          <w:b/>
          <w:bCs/>
        </w:rPr>
      </w:pPr>
      <w:r w:rsidRPr="00A8401D">
        <w:rPr>
          <w:b/>
          <w:bCs/>
        </w:rPr>
        <w:t>Appendix 1 – Data collection form</w:t>
      </w:r>
    </w:p>
    <w:p w14:paraId="7CCA23A9" w14:textId="77777777" w:rsidR="00A668E4" w:rsidRDefault="00A668E4">
      <w:r w:rsidRPr="00A668E4">
        <w:rPr>
          <w:noProof/>
        </w:rPr>
        <w:drawing>
          <wp:inline distT="0" distB="0" distL="0" distR="0" wp14:anchorId="79144756" wp14:editId="4D990C9C">
            <wp:extent cx="5476875" cy="7496175"/>
            <wp:effectExtent l="0" t="0" r="9525" b="9525"/>
            <wp:docPr id="1694511531" name="Picture 1" descr="A medical form with a person's body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511531" name="Picture 1" descr="A medical form with a person's body and tex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749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DF580" w14:textId="77777777" w:rsidR="00A668E4" w:rsidRDefault="00A668E4">
      <w:r>
        <w:br w:type="page"/>
      </w:r>
    </w:p>
    <w:p w14:paraId="54A12F3D" w14:textId="1D8E1621" w:rsidR="00416741" w:rsidRDefault="00044C52">
      <w:pPr>
        <w:rPr>
          <w:rFonts w:ascii="Calibri" w:hAnsi="Calibri" w:cs="Calibri"/>
          <w:noProof/>
          <w:lang w:val="en-US"/>
        </w:rPr>
      </w:pPr>
      <w:r w:rsidRPr="00044C52">
        <w:rPr>
          <w:noProof/>
        </w:rPr>
        <w:lastRenderedPageBreak/>
        <w:drawing>
          <wp:inline distT="0" distB="0" distL="0" distR="0" wp14:anchorId="6EF3B286" wp14:editId="362F2F3D">
            <wp:extent cx="4867275" cy="6858000"/>
            <wp:effectExtent l="0" t="0" r="9525" b="0"/>
            <wp:docPr id="62579462" name="Picture 1" descr="A questionnaire with many ques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79462" name="Picture 1" descr="A questionnaire with many question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741">
        <w:br w:type="page"/>
      </w:r>
    </w:p>
    <w:p w14:paraId="0EC6879F" w14:textId="4115148A" w:rsidR="00416741" w:rsidRDefault="00416741" w:rsidP="004C2629">
      <w:pPr>
        <w:pStyle w:val="EndNoteBibliography"/>
        <w:rPr>
          <w:b/>
          <w:bCs/>
        </w:rPr>
      </w:pPr>
      <w:r w:rsidRPr="00460B14">
        <w:rPr>
          <w:b/>
          <w:bCs/>
        </w:rPr>
        <w:lastRenderedPageBreak/>
        <w:t>Appendix 2 – Model dianostics for the logistic regression model</w:t>
      </w:r>
    </w:p>
    <w:p w14:paraId="60C1D32A" w14:textId="53C85815" w:rsidR="00416741" w:rsidRPr="00460B14" w:rsidRDefault="00416741" w:rsidP="004C2629">
      <w:pPr>
        <w:pStyle w:val="EndNoteBibliography"/>
        <w:rPr>
          <w:b/>
          <w:bCs/>
          <w:i/>
          <w:iCs/>
        </w:rPr>
      </w:pPr>
      <w:r w:rsidRPr="00460B14">
        <w:rPr>
          <w:b/>
          <w:bCs/>
          <w:i/>
          <w:iCs/>
        </w:rPr>
        <w:t xml:space="preserve">Directed acyclic graph </w:t>
      </w:r>
    </w:p>
    <w:p w14:paraId="47E7FBF7" w14:textId="7BCC996A" w:rsidR="00416741" w:rsidRDefault="00416741" w:rsidP="004C2629">
      <w:pPr>
        <w:pStyle w:val="EndNoteBibliography"/>
      </w:pPr>
      <w:r>
        <w:drawing>
          <wp:inline distT="0" distB="0" distL="0" distR="0" wp14:anchorId="73267C81" wp14:editId="17D318E5">
            <wp:extent cx="5731510" cy="3879850"/>
            <wp:effectExtent l="0" t="0" r="0" b="0"/>
            <wp:docPr id="1" name="Picture 1" descr="A diagram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's life cyc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DBBDE" w14:textId="77777777" w:rsidR="00416741" w:rsidRDefault="00416741" w:rsidP="004C2629">
      <w:pPr>
        <w:pStyle w:val="EndNoteBibliography"/>
        <w:rPr>
          <w:b/>
          <w:bCs/>
          <w:i/>
          <w:iCs/>
        </w:rPr>
      </w:pPr>
    </w:p>
    <w:p w14:paraId="30F59074" w14:textId="4AB4BB2E" w:rsidR="00416741" w:rsidRPr="00460B14" w:rsidRDefault="00416741" w:rsidP="004C2629">
      <w:pPr>
        <w:pStyle w:val="EndNoteBibliography"/>
        <w:rPr>
          <w:b/>
          <w:bCs/>
          <w:i/>
          <w:iCs/>
        </w:rPr>
      </w:pPr>
      <w:r w:rsidRPr="00460B14">
        <w:rPr>
          <w:b/>
          <w:bCs/>
          <w:i/>
          <w:iCs/>
        </w:rPr>
        <w:t>Classification</w:t>
      </w:r>
    </w:p>
    <w:p w14:paraId="1183E60A" w14:textId="0CBD843F" w:rsidR="00416741" w:rsidRDefault="00416741" w:rsidP="00416741">
      <w:pPr>
        <w:pStyle w:val="EndNoteBibliography"/>
      </w:pPr>
      <w:r>
        <w:t>Logistic model for ROSC</w:t>
      </w:r>
    </w:p>
    <w:p w14:paraId="0C1CBB31" w14:textId="286240B1" w:rsidR="00416741" w:rsidRDefault="00416741" w:rsidP="00416741">
      <w:pPr>
        <w:pStyle w:val="EndNoteBibliography"/>
      </w:pPr>
      <w:r>
        <w:t>-------- True --------</w:t>
      </w:r>
    </w:p>
    <w:p w14:paraId="45460B0F" w14:textId="7107945E" w:rsidR="00416741" w:rsidRDefault="00416741" w:rsidP="00416741">
      <w:pPr>
        <w:pStyle w:val="EndNoteBibliography"/>
      </w:pPr>
      <w:r>
        <w:t xml:space="preserve">Classified </w:t>
      </w:r>
      <w:r>
        <w:tab/>
        <w:t xml:space="preserve">|         D            ~D  </w:t>
      </w:r>
      <w:r>
        <w:tab/>
        <w:t>|      Total</w:t>
      </w:r>
    </w:p>
    <w:p w14:paraId="2B232A7F" w14:textId="292B3F69" w:rsidR="00416741" w:rsidRDefault="00416741" w:rsidP="00416741">
      <w:pPr>
        <w:pStyle w:val="EndNoteBibliography"/>
      </w:pPr>
      <w:r>
        <w:t>---------------------+-------------------------------+-----------</w:t>
      </w:r>
    </w:p>
    <w:p w14:paraId="7F222120" w14:textId="5D4455E4" w:rsidR="00416741" w:rsidRDefault="00416741" w:rsidP="00416741">
      <w:pPr>
        <w:pStyle w:val="EndNoteBibliography"/>
      </w:pPr>
      <w:r>
        <w:t xml:space="preserve">     +    </w:t>
      </w:r>
      <w:r>
        <w:tab/>
        <w:t xml:space="preserve"> </w:t>
      </w:r>
      <w:r>
        <w:tab/>
        <w:t xml:space="preserve">|         4             2  </w:t>
      </w:r>
      <w:r>
        <w:tab/>
        <w:t>|          6</w:t>
      </w:r>
    </w:p>
    <w:p w14:paraId="5B5DC468" w14:textId="01768780" w:rsidR="00416741" w:rsidRDefault="00416741" w:rsidP="00416741">
      <w:pPr>
        <w:pStyle w:val="EndNoteBibliography"/>
      </w:pPr>
      <w:r>
        <w:t xml:space="preserve">     -     </w:t>
      </w:r>
      <w:r>
        <w:tab/>
      </w:r>
      <w:r>
        <w:tab/>
        <w:t xml:space="preserve">|        33           116  </w:t>
      </w:r>
      <w:r>
        <w:tab/>
        <w:t>|        149</w:t>
      </w:r>
    </w:p>
    <w:p w14:paraId="2B0716CD" w14:textId="77777777" w:rsidR="00416741" w:rsidRDefault="00416741" w:rsidP="00416741">
      <w:pPr>
        <w:pStyle w:val="EndNoteBibliography"/>
      </w:pPr>
      <w:r>
        <w:t>---------------------+-------------------------------+-----------</w:t>
      </w:r>
    </w:p>
    <w:p w14:paraId="5FAD57C7" w14:textId="6DDB2E24" w:rsidR="00416741" w:rsidRDefault="00416741" w:rsidP="00416741">
      <w:pPr>
        <w:pStyle w:val="EndNoteBibliography"/>
      </w:pPr>
      <w:r>
        <w:t xml:space="preserve"> Total   </w:t>
      </w:r>
      <w:r>
        <w:tab/>
      </w:r>
      <w:r>
        <w:tab/>
        <w:t xml:space="preserve">|        37           118  </w:t>
      </w:r>
      <w:r>
        <w:tab/>
        <w:t>|        155</w:t>
      </w:r>
    </w:p>
    <w:p w14:paraId="1FFAF0B3" w14:textId="77777777" w:rsidR="00416741" w:rsidRDefault="00416741" w:rsidP="00416741">
      <w:pPr>
        <w:pStyle w:val="EndNoteBibliography"/>
      </w:pPr>
      <w:r>
        <w:t>---------------------+-------------------------------+-----------</w:t>
      </w:r>
    </w:p>
    <w:p w14:paraId="5AFE387B" w14:textId="4D476DCC" w:rsidR="00416741" w:rsidRDefault="00416741" w:rsidP="00416741">
      <w:pPr>
        <w:pStyle w:val="EndNoteBibliography"/>
      </w:pPr>
      <w:r>
        <w:t xml:space="preserve">Sensitivity                    </w:t>
      </w:r>
      <w:r>
        <w:tab/>
        <w:t xml:space="preserve"> </w:t>
      </w:r>
      <w:r>
        <w:tab/>
        <w:t>Pr( +| D)   10.81%</w:t>
      </w:r>
    </w:p>
    <w:p w14:paraId="65C9BB6B" w14:textId="13B83A96" w:rsidR="00416741" w:rsidRDefault="00416741" w:rsidP="00416741">
      <w:pPr>
        <w:pStyle w:val="EndNoteBibliography"/>
      </w:pPr>
      <w:r>
        <w:t xml:space="preserve">Specificity                   </w:t>
      </w:r>
      <w:r>
        <w:tab/>
      </w:r>
      <w:r>
        <w:tab/>
        <w:t>Pr( -|~D)   98.31%</w:t>
      </w:r>
    </w:p>
    <w:p w14:paraId="0727F7ED" w14:textId="2D437758" w:rsidR="00416741" w:rsidRDefault="00416741" w:rsidP="00416741">
      <w:pPr>
        <w:pStyle w:val="EndNoteBibliography"/>
      </w:pPr>
      <w:r>
        <w:t xml:space="preserve">Positive predictive value      </w:t>
      </w:r>
      <w:r>
        <w:tab/>
        <w:t>Pr( D| +)   66.67%</w:t>
      </w:r>
    </w:p>
    <w:p w14:paraId="235F02D6" w14:textId="6D7A9C01" w:rsidR="00416741" w:rsidRDefault="00416741" w:rsidP="00416741">
      <w:pPr>
        <w:pStyle w:val="EndNoteBibliography"/>
      </w:pPr>
      <w:r>
        <w:t xml:space="preserve">Negative predictive value       </w:t>
      </w:r>
      <w:r>
        <w:tab/>
        <w:t>Pr(~D| -)   77.85%</w:t>
      </w:r>
    </w:p>
    <w:p w14:paraId="4DA0A6F1" w14:textId="77777777" w:rsidR="00416741" w:rsidRDefault="00416741" w:rsidP="00416741">
      <w:pPr>
        <w:pStyle w:val="EndNoteBibliography"/>
      </w:pPr>
      <w:r>
        <w:t>---------------------+-------------------------------+-----------</w:t>
      </w:r>
    </w:p>
    <w:p w14:paraId="08D44B92" w14:textId="7C50A76B" w:rsidR="00416741" w:rsidRDefault="00416741" w:rsidP="00416741">
      <w:pPr>
        <w:pStyle w:val="EndNoteBibliography"/>
      </w:pPr>
      <w:r>
        <w:lastRenderedPageBreak/>
        <w:t xml:space="preserve">False + rate for true ~D    </w:t>
      </w:r>
      <w:r>
        <w:tab/>
        <w:t>Pr( +|~D)    1.69%</w:t>
      </w:r>
    </w:p>
    <w:p w14:paraId="5363CC78" w14:textId="2848A255" w:rsidR="00416741" w:rsidRDefault="00416741" w:rsidP="00416741">
      <w:pPr>
        <w:pStyle w:val="EndNoteBibliography"/>
      </w:pPr>
      <w:r>
        <w:t xml:space="preserve">False - rate for true D         </w:t>
      </w:r>
      <w:r>
        <w:tab/>
        <w:t>Pr( -| D)   89.19%</w:t>
      </w:r>
    </w:p>
    <w:p w14:paraId="36A80CC8" w14:textId="5DB1708C" w:rsidR="00416741" w:rsidRDefault="00416741" w:rsidP="00416741">
      <w:pPr>
        <w:pStyle w:val="EndNoteBibliography"/>
      </w:pPr>
      <w:r>
        <w:t xml:space="preserve">False + rate for classified +   </w:t>
      </w:r>
      <w:r>
        <w:tab/>
        <w:t>Pr(~D| +)   33.33%</w:t>
      </w:r>
    </w:p>
    <w:p w14:paraId="67FF31CA" w14:textId="7A73B829" w:rsidR="00416741" w:rsidRDefault="00416741" w:rsidP="00416741">
      <w:pPr>
        <w:pStyle w:val="EndNoteBibliography"/>
      </w:pPr>
      <w:r>
        <w:t xml:space="preserve">False - rate for classified -   </w:t>
      </w:r>
      <w:r>
        <w:tab/>
        <w:t>Pr( D| -)   22.15%</w:t>
      </w:r>
    </w:p>
    <w:p w14:paraId="533130E3" w14:textId="77777777" w:rsidR="00416741" w:rsidRDefault="00416741" w:rsidP="00416741">
      <w:pPr>
        <w:pStyle w:val="EndNoteBibliography"/>
      </w:pPr>
      <w:r>
        <w:t>---------------------+-------------------------------+-----------</w:t>
      </w:r>
    </w:p>
    <w:p w14:paraId="025F04C8" w14:textId="1BC7A3F1" w:rsidR="00416741" w:rsidRDefault="00416741" w:rsidP="00416741">
      <w:pPr>
        <w:pStyle w:val="EndNoteBibliography"/>
      </w:pPr>
      <w:r>
        <w:t xml:space="preserve">Correctly classified                        </w:t>
      </w:r>
      <w:r>
        <w:tab/>
      </w:r>
      <w:r>
        <w:tab/>
        <w:t xml:space="preserve">    77.42%</w:t>
      </w:r>
    </w:p>
    <w:p w14:paraId="13FE1A9D" w14:textId="77777777" w:rsidR="00416741" w:rsidRDefault="00416741" w:rsidP="004C2629">
      <w:pPr>
        <w:pStyle w:val="EndNoteBibliography"/>
        <w:rPr>
          <w:i/>
          <w:iCs/>
        </w:rPr>
      </w:pPr>
      <w:r>
        <w:t>---------------------+-------------------------------+----------</w:t>
      </w:r>
    </w:p>
    <w:p w14:paraId="1C539E32" w14:textId="758BEC88" w:rsidR="00416741" w:rsidRPr="00460B14" w:rsidRDefault="00416741" w:rsidP="004C2629">
      <w:pPr>
        <w:pStyle w:val="EndNoteBibliography"/>
        <w:rPr>
          <w:b/>
          <w:bCs/>
        </w:rPr>
      </w:pPr>
      <w:r w:rsidRPr="00460B14">
        <w:rPr>
          <w:b/>
          <w:bCs/>
          <w:i/>
          <w:iCs/>
        </w:rPr>
        <w:t>Correlation coefficients between potential predictor variables</w:t>
      </w:r>
    </w:p>
    <w:p w14:paraId="2FB0E401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         </w:t>
      </w:r>
      <w:r w:rsidRPr="00EB5CA1">
        <w:rPr>
          <w:sz w:val="24"/>
          <w:szCs w:val="24"/>
        </w:rPr>
        <w:tab/>
      </w:r>
      <w:r w:rsidRPr="00EB5CA1">
        <w:rPr>
          <w:sz w:val="24"/>
          <w:szCs w:val="24"/>
        </w:rPr>
        <w:tab/>
        <w:t xml:space="preserve">| ROSC                                                                 </w:t>
      </w:r>
    </w:p>
    <w:p w14:paraId="3027C285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        e(V) </w:t>
      </w:r>
      <w:r w:rsidRPr="00EB5CA1">
        <w:rPr>
          <w:sz w:val="24"/>
          <w:szCs w:val="24"/>
        </w:rPr>
        <w:tab/>
        <w:t xml:space="preserve">| </w:t>
      </w:r>
      <w:proofErr w:type="spellStart"/>
      <w:r w:rsidRPr="00EB5CA1">
        <w:rPr>
          <w:sz w:val="24"/>
          <w:szCs w:val="24"/>
        </w:rPr>
        <w:t>Pati~Age</w:t>
      </w:r>
      <w:proofErr w:type="spellEnd"/>
      <w:r w:rsidRPr="00EB5CA1">
        <w:rPr>
          <w:sz w:val="24"/>
          <w:szCs w:val="24"/>
        </w:rPr>
        <w:t xml:space="preserve">    Female   </w:t>
      </w:r>
      <w:proofErr w:type="spellStart"/>
      <w:proofErr w:type="gramStart"/>
      <w:r w:rsidRPr="00EB5CA1">
        <w:rPr>
          <w:sz w:val="24"/>
          <w:szCs w:val="24"/>
        </w:rPr>
        <w:t>InFlags</w:t>
      </w:r>
      <w:proofErr w:type="spellEnd"/>
      <w:r w:rsidRPr="00EB5CA1">
        <w:rPr>
          <w:sz w:val="24"/>
          <w:szCs w:val="24"/>
        </w:rPr>
        <w:t xml:space="preserve">  </w:t>
      </w:r>
      <w:proofErr w:type="spellStart"/>
      <w:r w:rsidRPr="00EB5CA1">
        <w:rPr>
          <w:sz w:val="24"/>
          <w:szCs w:val="24"/>
        </w:rPr>
        <w:t>AmbDelay</w:t>
      </w:r>
      <w:proofErr w:type="spellEnd"/>
      <w:proofErr w:type="gramEnd"/>
      <w:r w:rsidRPr="00EB5CA1">
        <w:rPr>
          <w:sz w:val="24"/>
          <w:szCs w:val="24"/>
        </w:rPr>
        <w:t xml:space="preserve">    Oxygen       AED     _cons </w:t>
      </w:r>
    </w:p>
    <w:p w14:paraId="005E3F16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>-------------+----------------------------------------------------------------------</w:t>
      </w:r>
    </w:p>
    <w:p w14:paraId="3AA6EF82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ROSC       </w:t>
      </w:r>
      <w:r w:rsidRPr="00EB5CA1">
        <w:rPr>
          <w:sz w:val="24"/>
          <w:szCs w:val="24"/>
        </w:rPr>
        <w:tab/>
        <w:t xml:space="preserve">|                                                                      </w:t>
      </w:r>
    </w:p>
    <w:p w14:paraId="313F10C4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PatientsAge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  <w:t xml:space="preserve">|   1.0000                                                             </w:t>
      </w:r>
    </w:p>
    <w:p w14:paraId="5B72FC74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Female </w:t>
      </w:r>
      <w:r w:rsidRPr="00EB5CA1">
        <w:rPr>
          <w:sz w:val="24"/>
          <w:szCs w:val="24"/>
        </w:rPr>
        <w:tab/>
        <w:t xml:space="preserve">|   0.0492    1.0000                                                   </w:t>
      </w:r>
    </w:p>
    <w:p w14:paraId="654BD265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InFlags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</w:r>
      <w:proofErr w:type="gramStart"/>
      <w:r w:rsidRPr="00EB5CA1">
        <w:rPr>
          <w:sz w:val="24"/>
          <w:szCs w:val="24"/>
        </w:rPr>
        <w:t>|  -</w:t>
      </w:r>
      <w:proofErr w:type="gramEnd"/>
      <w:r w:rsidRPr="00EB5CA1">
        <w:rPr>
          <w:sz w:val="24"/>
          <w:szCs w:val="24"/>
        </w:rPr>
        <w:t xml:space="preserve">0.0890   -0.1024    1.0000                                         </w:t>
      </w:r>
    </w:p>
    <w:p w14:paraId="28D347E2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AmbDelay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</w:r>
      <w:proofErr w:type="gramStart"/>
      <w:r w:rsidRPr="00EB5CA1">
        <w:rPr>
          <w:sz w:val="24"/>
          <w:szCs w:val="24"/>
        </w:rPr>
        <w:t>|  -</w:t>
      </w:r>
      <w:proofErr w:type="gramEnd"/>
      <w:r w:rsidRPr="00EB5CA1">
        <w:rPr>
          <w:sz w:val="24"/>
          <w:szCs w:val="24"/>
        </w:rPr>
        <w:t xml:space="preserve">0.0721    0.0320   -0.0881    1.0000                               </w:t>
      </w:r>
    </w:p>
    <w:p w14:paraId="4C795EC0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Oxygen </w:t>
      </w:r>
      <w:r w:rsidRPr="00EB5CA1">
        <w:rPr>
          <w:sz w:val="24"/>
          <w:szCs w:val="24"/>
        </w:rPr>
        <w:tab/>
        <w:t xml:space="preserve">|   0.1702    0.1110   -0.0357   -0.1762    1.0000                     </w:t>
      </w:r>
    </w:p>
    <w:p w14:paraId="6734C7AF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AED </w:t>
      </w:r>
      <w:r w:rsidRPr="00EB5CA1">
        <w:rPr>
          <w:sz w:val="24"/>
          <w:szCs w:val="24"/>
        </w:rPr>
        <w:tab/>
      </w:r>
      <w:r w:rsidRPr="00EB5CA1">
        <w:rPr>
          <w:sz w:val="24"/>
          <w:szCs w:val="24"/>
        </w:rPr>
        <w:tab/>
      </w:r>
      <w:proofErr w:type="gramStart"/>
      <w:r w:rsidRPr="00EB5CA1">
        <w:rPr>
          <w:sz w:val="24"/>
          <w:szCs w:val="24"/>
        </w:rPr>
        <w:t>|  -</w:t>
      </w:r>
      <w:proofErr w:type="gramEnd"/>
      <w:r w:rsidRPr="00EB5CA1">
        <w:rPr>
          <w:sz w:val="24"/>
          <w:szCs w:val="24"/>
        </w:rPr>
        <w:t xml:space="preserve">0.1880   -0.1865   -0.0195   -0.1771   -0.4565    1.0000           </w:t>
      </w:r>
    </w:p>
    <w:p w14:paraId="6EDD7FE7" w14:textId="77777777" w:rsidR="00416741" w:rsidRPr="00EB5CA1" w:rsidRDefault="00416741" w:rsidP="00416741">
      <w:pPr>
        <w:spacing w:after="0" w:line="240" w:lineRule="auto"/>
        <w:rPr>
          <w:sz w:val="24"/>
          <w:szCs w:val="24"/>
        </w:rPr>
      </w:pPr>
      <w:r w:rsidRPr="00EB5CA1">
        <w:rPr>
          <w:sz w:val="24"/>
          <w:szCs w:val="24"/>
        </w:rPr>
        <w:t xml:space="preserve">_cons </w:t>
      </w:r>
      <w:r w:rsidRPr="00EB5CA1">
        <w:rPr>
          <w:sz w:val="24"/>
          <w:szCs w:val="24"/>
        </w:rPr>
        <w:tab/>
      </w:r>
      <w:r w:rsidRPr="00EB5CA1">
        <w:rPr>
          <w:sz w:val="24"/>
          <w:szCs w:val="24"/>
        </w:rPr>
        <w:tab/>
      </w:r>
      <w:proofErr w:type="gramStart"/>
      <w:r w:rsidRPr="00EB5CA1">
        <w:rPr>
          <w:sz w:val="24"/>
          <w:szCs w:val="24"/>
        </w:rPr>
        <w:t>|  -</w:t>
      </w:r>
      <w:proofErr w:type="gramEnd"/>
      <w:r w:rsidRPr="00EB5CA1">
        <w:rPr>
          <w:sz w:val="24"/>
          <w:szCs w:val="24"/>
        </w:rPr>
        <w:t xml:space="preserve">0.7245   -0.2071   -0.0570   -0.3053   -0.1819    0.0515    1.0000 </w:t>
      </w:r>
    </w:p>
    <w:p w14:paraId="4280C05F" w14:textId="77777777" w:rsidR="00416741" w:rsidRPr="00416741" w:rsidRDefault="00416741" w:rsidP="00416741">
      <w:pPr>
        <w:spacing w:after="0" w:line="240" w:lineRule="auto"/>
        <w:rPr>
          <w:color w:val="FF0000"/>
          <w:sz w:val="24"/>
          <w:szCs w:val="24"/>
        </w:rPr>
      </w:pPr>
    </w:p>
    <w:p w14:paraId="23B6CED5" w14:textId="65011179" w:rsidR="00416741" w:rsidRPr="00460B14" w:rsidRDefault="00416741" w:rsidP="00416741">
      <w:pPr>
        <w:pStyle w:val="EndNoteBibliography"/>
        <w:rPr>
          <w:b/>
          <w:bCs/>
          <w:i/>
          <w:iCs/>
        </w:rPr>
      </w:pPr>
      <w:r w:rsidRPr="00460B14">
        <w:rPr>
          <w:b/>
          <w:bCs/>
          <w:i/>
          <w:iCs/>
        </w:rPr>
        <w:t>Variance inflation factors for predictor variables</w:t>
      </w:r>
    </w:p>
    <w:p w14:paraId="15895899" w14:textId="528507FC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>Baseline model</w:t>
      </w:r>
    </w:p>
    <w:p w14:paraId="51189CE1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 xml:space="preserve"> Variable </w:t>
      </w:r>
      <w:r w:rsidRPr="00EB5CA1">
        <w:rPr>
          <w:sz w:val="24"/>
          <w:szCs w:val="24"/>
        </w:rPr>
        <w:tab/>
        <w:t xml:space="preserve">|       VIF       1/VIF  </w:t>
      </w:r>
    </w:p>
    <w:p w14:paraId="38473F87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>-------------+----------------------</w:t>
      </w:r>
    </w:p>
    <w:p w14:paraId="205CE514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 xml:space="preserve">AED </w:t>
      </w:r>
      <w:r w:rsidRPr="00EB5CA1">
        <w:rPr>
          <w:sz w:val="24"/>
          <w:szCs w:val="24"/>
        </w:rPr>
        <w:tab/>
      </w:r>
      <w:r w:rsidRPr="00EB5CA1">
        <w:rPr>
          <w:sz w:val="24"/>
          <w:szCs w:val="24"/>
        </w:rPr>
        <w:tab/>
        <w:t>|      1.37    0.729388</w:t>
      </w:r>
    </w:p>
    <w:p w14:paraId="26CCEB3C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 xml:space="preserve">Oxygen </w:t>
      </w:r>
      <w:r w:rsidRPr="00EB5CA1">
        <w:rPr>
          <w:sz w:val="24"/>
          <w:szCs w:val="24"/>
        </w:rPr>
        <w:tab/>
        <w:t>|      1.34    0.746628</w:t>
      </w:r>
    </w:p>
    <w:p w14:paraId="1E6934C4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AmbDelay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  <w:t>|      1.11    0.902172</w:t>
      </w:r>
    </w:p>
    <w:p w14:paraId="451A001F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PatientsAge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  <w:t>|      1.06    0.946161</w:t>
      </w:r>
    </w:p>
    <w:p w14:paraId="11837297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proofErr w:type="spellStart"/>
      <w:r w:rsidRPr="00EB5CA1">
        <w:rPr>
          <w:sz w:val="24"/>
          <w:szCs w:val="24"/>
        </w:rPr>
        <w:t>InFlags</w:t>
      </w:r>
      <w:proofErr w:type="spellEnd"/>
      <w:r w:rsidRPr="00EB5CA1">
        <w:rPr>
          <w:sz w:val="24"/>
          <w:szCs w:val="24"/>
        </w:rPr>
        <w:t xml:space="preserve"> </w:t>
      </w:r>
      <w:r w:rsidRPr="00EB5CA1">
        <w:rPr>
          <w:sz w:val="24"/>
          <w:szCs w:val="24"/>
        </w:rPr>
        <w:tab/>
        <w:t>|      1.05    0.954225</w:t>
      </w:r>
    </w:p>
    <w:p w14:paraId="7ACFCFB6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 xml:space="preserve">Female </w:t>
      </w:r>
      <w:r w:rsidRPr="00EB5CA1">
        <w:rPr>
          <w:sz w:val="24"/>
          <w:szCs w:val="24"/>
        </w:rPr>
        <w:tab/>
        <w:t>|      1.05    0.956732</w:t>
      </w:r>
    </w:p>
    <w:p w14:paraId="1160768D" w14:textId="77777777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>-------------+----------------------</w:t>
      </w:r>
    </w:p>
    <w:p w14:paraId="3CB0B565" w14:textId="4EFE38D0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 xml:space="preserve">Mean VIF </w:t>
      </w:r>
      <w:r w:rsidRPr="00EB5CA1">
        <w:rPr>
          <w:sz w:val="24"/>
          <w:szCs w:val="24"/>
        </w:rPr>
        <w:tab/>
        <w:t>|      1.16</w:t>
      </w:r>
    </w:p>
    <w:p w14:paraId="09D67130" w14:textId="245655C4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</w:p>
    <w:p w14:paraId="1F251014" w14:textId="15CC7C0A" w:rsidR="00416741" w:rsidRPr="00EB5CA1" w:rsidRDefault="00416741" w:rsidP="00416741">
      <w:pPr>
        <w:spacing w:after="0" w:line="240" w:lineRule="auto"/>
        <w:jc w:val="both"/>
        <w:rPr>
          <w:sz w:val="24"/>
          <w:szCs w:val="24"/>
        </w:rPr>
      </w:pPr>
      <w:r w:rsidRPr="00EB5CA1">
        <w:rPr>
          <w:sz w:val="24"/>
          <w:szCs w:val="24"/>
        </w:rPr>
        <w:t>Pared model</w:t>
      </w:r>
    </w:p>
    <w:p w14:paraId="57CABFCE" w14:textId="77777777" w:rsidR="00416741" w:rsidRPr="00EB5CA1" w:rsidRDefault="00416741" w:rsidP="00416741">
      <w:r w:rsidRPr="00EB5CA1">
        <w:t xml:space="preserve">Variable </w:t>
      </w:r>
      <w:r w:rsidRPr="00EB5CA1">
        <w:tab/>
        <w:t xml:space="preserve">|       VIF       1/VIF  </w:t>
      </w:r>
    </w:p>
    <w:p w14:paraId="182D18C1" w14:textId="77777777" w:rsidR="00416741" w:rsidRPr="00EB5CA1" w:rsidRDefault="00416741" w:rsidP="00416741">
      <w:r w:rsidRPr="00EB5CA1">
        <w:t>-------------+----------------------</w:t>
      </w:r>
    </w:p>
    <w:p w14:paraId="151B7291" w14:textId="77777777" w:rsidR="00416741" w:rsidRPr="00EB5CA1" w:rsidRDefault="00416741" w:rsidP="00416741">
      <w:proofErr w:type="spellStart"/>
      <w:r w:rsidRPr="00EB5CA1">
        <w:t>InFlags</w:t>
      </w:r>
      <w:proofErr w:type="spellEnd"/>
      <w:r w:rsidRPr="00EB5CA1">
        <w:t xml:space="preserve"> </w:t>
      </w:r>
      <w:r w:rsidRPr="00EB5CA1">
        <w:tab/>
        <w:t>|      1.03    0.974522</w:t>
      </w:r>
    </w:p>
    <w:p w14:paraId="5906DEF8" w14:textId="77777777" w:rsidR="00416741" w:rsidRPr="00EB5CA1" w:rsidRDefault="00416741" w:rsidP="00416741">
      <w:r w:rsidRPr="00EB5CA1">
        <w:t xml:space="preserve">Oxygen </w:t>
      </w:r>
      <w:r w:rsidRPr="00EB5CA1">
        <w:tab/>
        <w:t>|      1.03    0.974522</w:t>
      </w:r>
    </w:p>
    <w:p w14:paraId="77A4B611" w14:textId="77777777" w:rsidR="00416741" w:rsidRPr="00EB5CA1" w:rsidRDefault="00416741" w:rsidP="00416741">
      <w:r w:rsidRPr="00EB5CA1">
        <w:t>-------------+----------------------</w:t>
      </w:r>
    </w:p>
    <w:p w14:paraId="3D90A65D" w14:textId="708F1F70" w:rsidR="00416741" w:rsidRPr="00EB5CA1" w:rsidRDefault="00416741" w:rsidP="00460B14">
      <w:r w:rsidRPr="00EB5CA1">
        <w:t xml:space="preserve">Mean VIF </w:t>
      </w:r>
      <w:r w:rsidRPr="00EB5CA1">
        <w:tab/>
        <w:t>|      1.03</w:t>
      </w:r>
    </w:p>
    <w:sectPr w:rsidR="00416741" w:rsidRPr="00EB5CA1" w:rsidSect="00A8401D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DCF91" w14:textId="77777777" w:rsidR="00735359" w:rsidRDefault="00735359" w:rsidP="00425589">
      <w:pPr>
        <w:spacing w:after="0" w:line="240" w:lineRule="auto"/>
      </w:pPr>
      <w:r>
        <w:separator/>
      </w:r>
    </w:p>
  </w:endnote>
  <w:endnote w:type="continuationSeparator" w:id="0">
    <w:p w14:paraId="3F2341CC" w14:textId="77777777" w:rsidR="00735359" w:rsidRDefault="00735359" w:rsidP="00425589">
      <w:pPr>
        <w:spacing w:after="0" w:line="240" w:lineRule="auto"/>
      </w:pPr>
      <w:r>
        <w:continuationSeparator/>
      </w:r>
    </w:p>
  </w:endnote>
  <w:endnote w:type="continuationNotice" w:id="1">
    <w:p w14:paraId="035C1CBD" w14:textId="77777777" w:rsidR="00735359" w:rsidRDefault="007353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75192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AF09A8" w14:textId="1A5027A7" w:rsidR="00425589" w:rsidRDefault="004255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6791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</w:instrText>
        </w:r>
        <w:r>
          <w:rPr>
            <w:rStyle w:val="PageNumber"/>
          </w:rPr>
          <w:fldChar w:fldCharType="separate"/>
        </w:r>
        <w:r w:rsidR="00026791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0F681BD" w14:textId="77777777" w:rsidR="00425589" w:rsidRDefault="00425589" w:rsidP="004255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1610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B75F85" w14:textId="288188EB" w:rsidR="00425589" w:rsidRDefault="004255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30C292E" w14:textId="77777777" w:rsidR="00425589" w:rsidRDefault="00425589" w:rsidP="004255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F1A1F" w14:textId="77777777" w:rsidR="00735359" w:rsidRDefault="00735359" w:rsidP="00425589">
      <w:pPr>
        <w:spacing w:after="0" w:line="240" w:lineRule="auto"/>
      </w:pPr>
      <w:r>
        <w:separator/>
      </w:r>
    </w:p>
  </w:footnote>
  <w:footnote w:type="continuationSeparator" w:id="0">
    <w:p w14:paraId="0981E9F1" w14:textId="77777777" w:rsidR="00735359" w:rsidRDefault="00735359" w:rsidP="00425589">
      <w:pPr>
        <w:spacing w:after="0" w:line="240" w:lineRule="auto"/>
      </w:pPr>
      <w:r>
        <w:continuationSeparator/>
      </w:r>
    </w:p>
  </w:footnote>
  <w:footnote w:type="continuationNotice" w:id="1">
    <w:p w14:paraId="70D207DA" w14:textId="77777777" w:rsidR="00735359" w:rsidRDefault="00735359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E10C3"/>
    <w:multiLevelType w:val="hybridMultilevel"/>
    <w:tmpl w:val="84E4BB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275D2"/>
    <w:multiLevelType w:val="hybridMultilevel"/>
    <w:tmpl w:val="9118D1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E37"/>
    <w:multiLevelType w:val="hybridMultilevel"/>
    <w:tmpl w:val="B804FE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56D24"/>
    <w:multiLevelType w:val="hybridMultilevel"/>
    <w:tmpl w:val="A616257C"/>
    <w:lvl w:ilvl="0" w:tplc="BFBC2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45F2F"/>
    <w:multiLevelType w:val="hybridMultilevel"/>
    <w:tmpl w:val="A51CD5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B36F6"/>
    <w:multiLevelType w:val="hybridMultilevel"/>
    <w:tmpl w:val="69EAA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F1B9A"/>
    <w:multiLevelType w:val="hybridMultilevel"/>
    <w:tmpl w:val="267E07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C6E69"/>
    <w:multiLevelType w:val="hybridMultilevel"/>
    <w:tmpl w:val="49FE2E0E"/>
    <w:lvl w:ilvl="0" w:tplc="18A839A2">
      <w:numFmt w:val="bullet"/>
      <w:lvlText w:val="-"/>
      <w:lvlJc w:val="left"/>
      <w:pPr>
        <w:ind w:left="504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8" w15:restartNumberingAfterBreak="0">
    <w:nsid w:val="2E5372DB"/>
    <w:multiLevelType w:val="hybridMultilevel"/>
    <w:tmpl w:val="DA5461B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621994"/>
    <w:multiLevelType w:val="hybridMultilevel"/>
    <w:tmpl w:val="F9AE4E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880EDE"/>
    <w:multiLevelType w:val="hybridMultilevel"/>
    <w:tmpl w:val="3F38BD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752A2B"/>
    <w:multiLevelType w:val="hybridMultilevel"/>
    <w:tmpl w:val="DDF0D5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F27E0"/>
    <w:multiLevelType w:val="hybridMultilevel"/>
    <w:tmpl w:val="7802406E"/>
    <w:lvl w:ilvl="0" w:tplc="0C090001">
      <w:start w:val="1"/>
      <w:numFmt w:val="bullet"/>
      <w:lvlText w:val=""/>
      <w:lvlJc w:val="left"/>
      <w:pPr>
        <w:ind w:left="5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3" w15:restartNumberingAfterBreak="0">
    <w:nsid w:val="4C1741B6"/>
    <w:multiLevelType w:val="hybridMultilevel"/>
    <w:tmpl w:val="CA968D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A64DF4"/>
    <w:multiLevelType w:val="hybridMultilevel"/>
    <w:tmpl w:val="988E14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846E7"/>
    <w:multiLevelType w:val="hybridMultilevel"/>
    <w:tmpl w:val="4D1A5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85076F"/>
    <w:multiLevelType w:val="hybridMultilevel"/>
    <w:tmpl w:val="BC72D0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5249B"/>
    <w:multiLevelType w:val="hybridMultilevel"/>
    <w:tmpl w:val="1A3A9D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F42AE7"/>
    <w:multiLevelType w:val="hybridMultilevel"/>
    <w:tmpl w:val="175EF8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298978">
    <w:abstractNumId w:val="2"/>
  </w:num>
  <w:num w:numId="2" w16cid:durableId="850529736">
    <w:abstractNumId w:val="13"/>
  </w:num>
  <w:num w:numId="3" w16cid:durableId="1664164003">
    <w:abstractNumId w:val="4"/>
  </w:num>
  <w:num w:numId="4" w16cid:durableId="1891530403">
    <w:abstractNumId w:val="5"/>
  </w:num>
  <w:num w:numId="5" w16cid:durableId="981692554">
    <w:abstractNumId w:val="6"/>
  </w:num>
  <w:num w:numId="6" w16cid:durableId="558589574">
    <w:abstractNumId w:val="15"/>
  </w:num>
  <w:num w:numId="7" w16cid:durableId="2044361124">
    <w:abstractNumId w:val="14"/>
  </w:num>
  <w:num w:numId="8" w16cid:durableId="406541284">
    <w:abstractNumId w:val="7"/>
  </w:num>
  <w:num w:numId="9" w16cid:durableId="12191188">
    <w:abstractNumId w:val="12"/>
  </w:num>
  <w:num w:numId="10" w16cid:durableId="480267795">
    <w:abstractNumId w:val="8"/>
  </w:num>
  <w:num w:numId="11" w16cid:durableId="1145968542">
    <w:abstractNumId w:val="10"/>
  </w:num>
  <w:num w:numId="12" w16cid:durableId="653996237">
    <w:abstractNumId w:val="16"/>
  </w:num>
  <w:num w:numId="13" w16cid:durableId="464741682">
    <w:abstractNumId w:val="17"/>
  </w:num>
  <w:num w:numId="14" w16cid:durableId="1679193080">
    <w:abstractNumId w:val="9"/>
  </w:num>
  <w:num w:numId="15" w16cid:durableId="905143834">
    <w:abstractNumId w:val="11"/>
  </w:num>
  <w:num w:numId="16" w16cid:durableId="705565112">
    <w:abstractNumId w:val="1"/>
  </w:num>
  <w:num w:numId="17" w16cid:durableId="1972903093">
    <w:abstractNumId w:val="18"/>
  </w:num>
  <w:num w:numId="18" w16cid:durableId="1730034691">
    <w:abstractNumId w:val="0"/>
  </w:num>
  <w:num w:numId="19" w16cid:durableId="4771933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fxr5ac2aracewdsu5sf502dzz0adrf5tt&quot;&gt;My EndNote Library&lt;record-ids&gt;&lt;item&gt;1732&lt;/item&gt;&lt;item&gt;1744&lt;/item&gt;&lt;item&gt;1762&lt;/item&gt;&lt;item&gt;1770&lt;/item&gt;&lt;item&gt;1772&lt;/item&gt;&lt;item&gt;1775&lt;/item&gt;&lt;item&gt;1790&lt;/item&gt;&lt;item&gt;1791&lt;/item&gt;&lt;item&gt;1816&lt;/item&gt;&lt;item&gt;1869&lt;/item&gt;&lt;item&gt;1870&lt;/item&gt;&lt;item&gt;1871&lt;/item&gt;&lt;item&gt;1872&lt;/item&gt;&lt;item&gt;1874&lt;/item&gt;&lt;item&gt;1875&lt;/item&gt;&lt;item&gt;1877&lt;/item&gt;&lt;item&gt;1878&lt;/item&gt;&lt;item&gt;1879&lt;/item&gt;&lt;item&gt;1881&lt;/item&gt;&lt;item&gt;1893&lt;/item&gt;&lt;item&gt;1894&lt;/item&gt;&lt;item&gt;1895&lt;/item&gt;&lt;item&gt;1947&lt;/item&gt;&lt;/record-ids&gt;&lt;/item&gt;&lt;/Libraries&gt;"/>
  </w:docVars>
  <w:rsids>
    <w:rsidRoot w:val="00395180"/>
    <w:rsid w:val="00001330"/>
    <w:rsid w:val="000036C7"/>
    <w:rsid w:val="00003AE4"/>
    <w:rsid w:val="00004636"/>
    <w:rsid w:val="00004E95"/>
    <w:rsid w:val="000050AF"/>
    <w:rsid w:val="00005348"/>
    <w:rsid w:val="0001095C"/>
    <w:rsid w:val="00012246"/>
    <w:rsid w:val="000137F2"/>
    <w:rsid w:val="00015228"/>
    <w:rsid w:val="00015E7F"/>
    <w:rsid w:val="00021BC1"/>
    <w:rsid w:val="00023FAB"/>
    <w:rsid w:val="0002618D"/>
    <w:rsid w:val="00026791"/>
    <w:rsid w:val="00026947"/>
    <w:rsid w:val="0003110C"/>
    <w:rsid w:val="0003365A"/>
    <w:rsid w:val="000358DA"/>
    <w:rsid w:val="00035C0F"/>
    <w:rsid w:val="0003610B"/>
    <w:rsid w:val="00036C98"/>
    <w:rsid w:val="00037EB4"/>
    <w:rsid w:val="00041608"/>
    <w:rsid w:val="00044C52"/>
    <w:rsid w:val="00045A25"/>
    <w:rsid w:val="000469D5"/>
    <w:rsid w:val="000507F5"/>
    <w:rsid w:val="000517D2"/>
    <w:rsid w:val="00052863"/>
    <w:rsid w:val="0005394C"/>
    <w:rsid w:val="00053C47"/>
    <w:rsid w:val="00054BCC"/>
    <w:rsid w:val="000556AD"/>
    <w:rsid w:val="00055E65"/>
    <w:rsid w:val="0005604C"/>
    <w:rsid w:val="00056162"/>
    <w:rsid w:val="00060D4B"/>
    <w:rsid w:val="0006194D"/>
    <w:rsid w:val="00063BEB"/>
    <w:rsid w:val="00064C91"/>
    <w:rsid w:val="00070C08"/>
    <w:rsid w:val="00071C3A"/>
    <w:rsid w:val="00072563"/>
    <w:rsid w:val="00074CB5"/>
    <w:rsid w:val="00076724"/>
    <w:rsid w:val="00080D05"/>
    <w:rsid w:val="00081585"/>
    <w:rsid w:val="000817F4"/>
    <w:rsid w:val="000838FC"/>
    <w:rsid w:val="00083D14"/>
    <w:rsid w:val="0008574D"/>
    <w:rsid w:val="00086018"/>
    <w:rsid w:val="00086460"/>
    <w:rsid w:val="000916EF"/>
    <w:rsid w:val="0009334F"/>
    <w:rsid w:val="00093A21"/>
    <w:rsid w:val="000967D8"/>
    <w:rsid w:val="00096B04"/>
    <w:rsid w:val="00097AC0"/>
    <w:rsid w:val="00097DC3"/>
    <w:rsid w:val="000B38BC"/>
    <w:rsid w:val="000B3AC3"/>
    <w:rsid w:val="000B5EC1"/>
    <w:rsid w:val="000B7867"/>
    <w:rsid w:val="000C0AA6"/>
    <w:rsid w:val="000C2D07"/>
    <w:rsid w:val="000C2D93"/>
    <w:rsid w:val="000C58C9"/>
    <w:rsid w:val="000C5CE5"/>
    <w:rsid w:val="000D0BE8"/>
    <w:rsid w:val="000D227B"/>
    <w:rsid w:val="000D385D"/>
    <w:rsid w:val="000D49D6"/>
    <w:rsid w:val="000D5EE0"/>
    <w:rsid w:val="000D6CAF"/>
    <w:rsid w:val="000D7AAE"/>
    <w:rsid w:val="000D7EA9"/>
    <w:rsid w:val="000E059B"/>
    <w:rsid w:val="000E0FBA"/>
    <w:rsid w:val="000E28DE"/>
    <w:rsid w:val="000E6155"/>
    <w:rsid w:val="000F13D3"/>
    <w:rsid w:val="000F28D4"/>
    <w:rsid w:val="000F477B"/>
    <w:rsid w:val="000F53E9"/>
    <w:rsid w:val="000F6726"/>
    <w:rsid w:val="000F68FB"/>
    <w:rsid w:val="001011D2"/>
    <w:rsid w:val="00103DB1"/>
    <w:rsid w:val="0010558F"/>
    <w:rsid w:val="00105B9F"/>
    <w:rsid w:val="00106257"/>
    <w:rsid w:val="0010718F"/>
    <w:rsid w:val="00107415"/>
    <w:rsid w:val="00110279"/>
    <w:rsid w:val="00110296"/>
    <w:rsid w:val="001107A4"/>
    <w:rsid w:val="0011242C"/>
    <w:rsid w:val="00112874"/>
    <w:rsid w:val="001141BE"/>
    <w:rsid w:val="0011536C"/>
    <w:rsid w:val="00115AA3"/>
    <w:rsid w:val="00116AC9"/>
    <w:rsid w:val="0011708A"/>
    <w:rsid w:val="0011765E"/>
    <w:rsid w:val="00117A17"/>
    <w:rsid w:val="0012199D"/>
    <w:rsid w:val="00123CB5"/>
    <w:rsid w:val="0012486B"/>
    <w:rsid w:val="00124DC1"/>
    <w:rsid w:val="00124F79"/>
    <w:rsid w:val="00124FFE"/>
    <w:rsid w:val="001253DB"/>
    <w:rsid w:val="00126183"/>
    <w:rsid w:val="001266E5"/>
    <w:rsid w:val="00130856"/>
    <w:rsid w:val="001313ED"/>
    <w:rsid w:val="00131534"/>
    <w:rsid w:val="001319DD"/>
    <w:rsid w:val="0013201E"/>
    <w:rsid w:val="001321E5"/>
    <w:rsid w:val="001326EA"/>
    <w:rsid w:val="0013457C"/>
    <w:rsid w:val="0013559A"/>
    <w:rsid w:val="00136FB1"/>
    <w:rsid w:val="00142137"/>
    <w:rsid w:val="00142A12"/>
    <w:rsid w:val="00142F0B"/>
    <w:rsid w:val="0014542A"/>
    <w:rsid w:val="00150252"/>
    <w:rsid w:val="00150C7F"/>
    <w:rsid w:val="00151E91"/>
    <w:rsid w:val="00152133"/>
    <w:rsid w:val="00152C22"/>
    <w:rsid w:val="00154008"/>
    <w:rsid w:val="0015462C"/>
    <w:rsid w:val="001551D7"/>
    <w:rsid w:val="001559E8"/>
    <w:rsid w:val="001570BF"/>
    <w:rsid w:val="0015722E"/>
    <w:rsid w:val="00157D61"/>
    <w:rsid w:val="0016022C"/>
    <w:rsid w:val="001607F3"/>
    <w:rsid w:val="001610A4"/>
    <w:rsid w:val="00161CCB"/>
    <w:rsid w:val="0016331C"/>
    <w:rsid w:val="0016402A"/>
    <w:rsid w:val="00164E8E"/>
    <w:rsid w:val="00172C92"/>
    <w:rsid w:val="00173E1A"/>
    <w:rsid w:val="001744A8"/>
    <w:rsid w:val="001746F8"/>
    <w:rsid w:val="001751C3"/>
    <w:rsid w:val="00177F8C"/>
    <w:rsid w:val="00180AB1"/>
    <w:rsid w:val="00182B3A"/>
    <w:rsid w:val="00183D4A"/>
    <w:rsid w:val="001840D6"/>
    <w:rsid w:val="00184A4B"/>
    <w:rsid w:val="0018529C"/>
    <w:rsid w:val="00193446"/>
    <w:rsid w:val="001959EB"/>
    <w:rsid w:val="001976BC"/>
    <w:rsid w:val="00197A75"/>
    <w:rsid w:val="001A1D8C"/>
    <w:rsid w:val="001A2BFB"/>
    <w:rsid w:val="001A5AE4"/>
    <w:rsid w:val="001A6151"/>
    <w:rsid w:val="001A7233"/>
    <w:rsid w:val="001A739D"/>
    <w:rsid w:val="001B0AF3"/>
    <w:rsid w:val="001B16E0"/>
    <w:rsid w:val="001B1968"/>
    <w:rsid w:val="001B1AC8"/>
    <w:rsid w:val="001B37A3"/>
    <w:rsid w:val="001B5521"/>
    <w:rsid w:val="001B5E9C"/>
    <w:rsid w:val="001C1F57"/>
    <w:rsid w:val="001C3E59"/>
    <w:rsid w:val="001C4843"/>
    <w:rsid w:val="001C4D6B"/>
    <w:rsid w:val="001C4FE8"/>
    <w:rsid w:val="001C6591"/>
    <w:rsid w:val="001C74C5"/>
    <w:rsid w:val="001D049E"/>
    <w:rsid w:val="001D0633"/>
    <w:rsid w:val="001D2E36"/>
    <w:rsid w:val="001D2EFE"/>
    <w:rsid w:val="001D49E8"/>
    <w:rsid w:val="001D56C9"/>
    <w:rsid w:val="001D65FD"/>
    <w:rsid w:val="001D6DEA"/>
    <w:rsid w:val="001D732D"/>
    <w:rsid w:val="001D7737"/>
    <w:rsid w:val="001E04B9"/>
    <w:rsid w:val="001E0B38"/>
    <w:rsid w:val="001E1577"/>
    <w:rsid w:val="001E1E6C"/>
    <w:rsid w:val="001E3B09"/>
    <w:rsid w:val="001E3B78"/>
    <w:rsid w:val="001E474A"/>
    <w:rsid w:val="001E4AA7"/>
    <w:rsid w:val="001E5FF3"/>
    <w:rsid w:val="001E63DC"/>
    <w:rsid w:val="001E7EA3"/>
    <w:rsid w:val="001F04B2"/>
    <w:rsid w:val="001F1597"/>
    <w:rsid w:val="001F537D"/>
    <w:rsid w:val="001F5B64"/>
    <w:rsid w:val="001F72A8"/>
    <w:rsid w:val="001F7A6C"/>
    <w:rsid w:val="002008FE"/>
    <w:rsid w:val="0020099B"/>
    <w:rsid w:val="002017B1"/>
    <w:rsid w:val="002024EF"/>
    <w:rsid w:val="00202A8C"/>
    <w:rsid w:val="00204AFF"/>
    <w:rsid w:val="00205D45"/>
    <w:rsid w:val="00206B85"/>
    <w:rsid w:val="002076B1"/>
    <w:rsid w:val="00211A41"/>
    <w:rsid w:val="00211E04"/>
    <w:rsid w:val="00211F59"/>
    <w:rsid w:val="002137BE"/>
    <w:rsid w:val="00213D41"/>
    <w:rsid w:val="00215587"/>
    <w:rsid w:val="00215A2D"/>
    <w:rsid w:val="0021697D"/>
    <w:rsid w:val="00220E7F"/>
    <w:rsid w:val="00222AAC"/>
    <w:rsid w:val="002238BC"/>
    <w:rsid w:val="00223AF7"/>
    <w:rsid w:val="00224722"/>
    <w:rsid w:val="00226FBF"/>
    <w:rsid w:val="00227901"/>
    <w:rsid w:val="002308FC"/>
    <w:rsid w:val="0023091C"/>
    <w:rsid w:val="002333C3"/>
    <w:rsid w:val="00236239"/>
    <w:rsid w:val="00236B1E"/>
    <w:rsid w:val="002370B2"/>
    <w:rsid w:val="0023775D"/>
    <w:rsid w:val="00237EC6"/>
    <w:rsid w:val="002409E9"/>
    <w:rsid w:val="00244971"/>
    <w:rsid w:val="0024631A"/>
    <w:rsid w:val="00247B52"/>
    <w:rsid w:val="00247E24"/>
    <w:rsid w:val="00250B18"/>
    <w:rsid w:val="00250C84"/>
    <w:rsid w:val="0025306D"/>
    <w:rsid w:val="002530AA"/>
    <w:rsid w:val="0025667D"/>
    <w:rsid w:val="00256B02"/>
    <w:rsid w:val="002570B8"/>
    <w:rsid w:val="0025795E"/>
    <w:rsid w:val="002608EC"/>
    <w:rsid w:val="00262372"/>
    <w:rsid w:val="00262C61"/>
    <w:rsid w:val="00262EC4"/>
    <w:rsid w:val="00264B20"/>
    <w:rsid w:val="00265362"/>
    <w:rsid w:val="0026773A"/>
    <w:rsid w:val="002713A6"/>
    <w:rsid w:val="0027201A"/>
    <w:rsid w:val="0027242A"/>
    <w:rsid w:val="00272AEC"/>
    <w:rsid w:val="00273746"/>
    <w:rsid w:val="002757B0"/>
    <w:rsid w:val="00276CD7"/>
    <w:rsid w:val="00276E3C"/>
    <w:rsid w:val="00280206"/>
    <w:rsid w:val="002806B7"/>
    <w:rsid w:val="00281538"/>
    <w:rsid w:val="0028247C"/>
    <w:rsid w:val="00284C58"/>
    <w:rsid w:val="00284E2F"/>
    <w:rsid w:val="00286979"/>
    <w:rsid w:val="002870A9"/>
    <w:rsid w:val="002870B8"/>
    <w:rsid w:val="00287C63"/>
    <w:rsid w:val="002903A7"/>
    <w:rsid w:val="00291ED9"/>
    <w:rsid w:val="00292025"/>
    <w:rsid w:val="00293C1E"/>
    <w:rsid w:val="00293CDF"/>
    <w:rsid w:val="00293E36"/>
    <w:rsid w:val="002942CB"/>
    <w:rsid w:val="002950DF"/>
    <w:rsid w:val="002A200D"/>
    <w:rsid w:val="002A44CF"/>
    <w:rsid w:val="002A49CE"/>
    <w:rsid w:val="002A50E2"/>
    <w:rsid w:val="002A52E1"/>
    <w:rsid w:val="002A6527"/>
    <w:rsid w:val="002A72AB"/>
    <w:rsid w:val="002B10BB"/>
    <w:rsid w:val="002B19E5"/>
    <w:rsid w:val="002B1F6B"/>
    <w:rsid w:val="002B3EEE"/>
    <w:rsid w:val="002B5440"/>
    <w:rsid w:val="002B6D6C"/>
    <w:rsid w:val="002C0B77"/>
    <w:rsid w:val="002C1607"/>
    <w:rsid w:val="002C17AE"/>
    <w:rsid w:val="002C594A"/>
    <w:rsid w:val="002C78D1"/>
    <w:rsid w:val="002D2056"/>
    <w:rsid w:val="002D440C"/>
    <w:rsid w:val="002D549D"/>
    <w:rsid w:val="002D618C"/>
    <w:rsid w:val="002D6E88"/>
    <w:rsid w:val="002D7704"/>
    <w:rsid w:val="002E0F7D"/>
    <w:rsid w:val="002E1154"/>
    <w:rsid w:val="002E318F"/>
    <w:rsid w:val="002E4FAE"/>
    <w:rsid w:val="002E5380"/>
    <w:rsid w:val="002E53DC"/>
    <w:rsid w:val="002E5BD8"/>
    <w:rsid w:val="002E62E8"/>
    <w:rsid w:val="002EA2A2"/>
    <w:rsid w:val="002F21C9"/>
    <w:rsid w:val="002F39F5"/>
    <w:rsid w:val="00300316"/>
    <w:rsid w:val="00300A9A"/>
    <w:rsid w:val="00302429"/>
    <w:rsid w:val="00303931"/>
    <w:rsid w:val="00305431"/>
    <w:rsid w:val="003070FE"/>
    <w:rsid w:val="003124C5"/>
    <w:rsid w:val="00312C89"/>
    <w:rsid w:val="003146BA"/>
    <w:rsid w:val="0031486C"/>
    <w:rsid w:val="00316B73"/>
    <w:rsid w:val="0032074A"/>
    <w:rsid w:val="00322177"/>
    <w:rsid w:val="00324458"/>
    <w:rsid w:val="003246BF"/>
    <w:rsid w:val="00324E83"/>
    <w:rsid w:val="00324F4E"/>
    <w:rsid w:val="0032677D"/>
    <w:rsid w:val="00326830"/>
    <w:rsid w:val="00327E2D"/>
    <w:rsid w:val="00332D8A"/>
    <w:rsid w:val="00333824"/>
    <w:rsid w:val="00334376"/>
    <w:rsid w:val="0033639C"/>
    <w:rsid w:val="003409D5"/>
    <w:rsid w:val="00340C39"/>
    <w:rsid w:val="0034119C"/>
    <w:rsid w:val="00342ED6"/>
    <w:rsid w:val="00343333"/>
    <w:rsid w:val="003449A9"/>
    <w:rsid w:val="003451C8"/>
    <w:rsid w:val="003503C0"/>
    <w:rsid w:val="0035259F"/>
    <w:rsid w:val="00353D2B"/>
    <w:rsid w:val="00355533"/>
    <w:rsid w:val="00355653"/>
    <w:rsid w:val="00362D26"/>
    <w:rsid w:val="00362E09"/>
    <w:rsid w:val="003644A3"/>
    <w:rsid w:val="003714C8"/>
    <w:rsid w:val="00372B8C"/>
    <w:rsid w:val="00376794"/>
    <w:rsid w:val="00376BB8"/>
    <w:rsid w:val="00376E3B"/>
    <w:rsid w:val="00376F10"/>
    <w:rsid w:val="0037739D"/>
    <w:rsid w:val="00380A70"/>
    <w:rsid w:val="00380B93"/>
    <w:rsid w:val="003852BB"/>
    <w:rsid w:val="00387292"/>
    <w:rsid w:val="00391DF4"/>
    <w:rsid w:val="00392372"/>
    <w:rsid w:val="00394EDA"/>
    <w:rsid w:val="00395180"/>
    <w:rsid w:val="00395253"/>
    <w:rsid w:val="003952B1"/>
    <w:rsid w:val="00395D5D"/>
    <w:rsid w:val="003962FC"/>
    <w:rsid w:val="00396907"/>
    <w:rsid w:val="003A1AC8"/>
    <w:rsid w:val="003A2AFB"/>
    <w:rsid w:val="003A43EA"/>
    <w:rsid w:val="003A4B3D"/>
    <w:rsid w:val="003A52F5"/>
    <w:rsid w:val="003A5E30"/>
    <w:rsid w:val="003A6D55"/>
    <w:rsid w:val="003B12C3"/>
    <w:rsid w:val="003B2040"/>
    <w:rsid w:val="003B2810"/>
    <w:rsid w:val="003B3953"/>
    <w:rsid w:val="003B4BCB"/>
    <w:rsid w:val="003B4BEB"/>
    <w:rsid w:val="003B6456"/>
    <w:rsid w:val="003B776C"/>
    <w:rsid w:val="003C10A6"/>
    <w:rsid w:val="003C18D8"/>
    <w:rsid w:val="003C4B8D"/>
    <w:rsid w:val="003C51E0"/>
    <w:rsid w:val="003C62A8"/>
    <w:rsid w:val="003C6851"/>
    <w:rsid w:val="003C6919"/>
    <w:rsid w:val="003C6B35"/>
    <w:rsid w:val="003C715E"/>
    <w:rsid w:val="003C7491"/>
    <w:rsid w:val="003C76F3"/>
    <w:rsid w:val="003D0677"/>
    <w:rsid w:val="003D0953"/>
    <w:rsid w:val="003D382F"/>
    <w:rsid w:val="003D43FC"/>
    <w:rsid w:val="003D4F7B"/>
    <w:rsid w:val="003D6D3C"/>
    <w:rsid w:val="003E2782"/>
    <w:rsid w:val="003E28B8"/>
    <w:rsid w:val="003E2BAF"/>
    <w:rsid w:val="003E37D8"/>
    <w:rsid w:val="003E4355"/>
    <w:rsid w:val="003F136C"/>
    <w:rsid w:val="003F13C4"/>
    <w:rsid w:val="003F1772"/>
    <w:rsid w:val="003F3109"/>
    <w:rsid w:val="003F3321"/>
    <w:rsid w:val="003F4BCB"/>
    <w:rsid w:val="003F7021"/>
    <w:rsid w:val="003F7908"/>
    <w:rsid w:val="0040000E"/>
    <w:rsid w:val="0040239A"/>
    <w:rsid w:val="004024C2"/>
    <w:rsid w:val="00403101"/>
    <w:rsid w:val="00403355"/>
    <w:rsid w:val="00404DAF"/>
    <w:rsid w:val="00405757"/>
    <w:rsid w:val="00405D4F"/>
    <w:rsid w:val="00407327"/>
    <w:rsid w:val="00414015"/>
    <w:rsid w:val="00416741"/>
    <w:rsid w:val="00422C74"/>
    <w:rsid w:val="004237E3"/>
    <w:rsid w:val="004246C8"/>
    <w:rsid w:val="00425589"/>
    <w:rsid w:val="00425A3B"/>
    <w:rsid w:val="00426134"/>
    <w:rsid w:val="0042793E"/>
    <w:rsid w:val="00434533"/>
    <w:rsid w:val="004353E0"/>
    <w:rsid w:val="004374E4"/>
    <w:rsid w:val="00440207"/>
    <w:rsid w:val="0044118D"/>
    <w:rsid w:val="004427FC"/>
    <w:rsid w:val="00443684"/>
    <w:rsid w:val="00443A4E"/>
    <w:rsid w:val="00443B14"/>
    <w:rsid w:val="00447AC4"/>
    <w:rsid w:val="00450069"/>
    <w:rsid w:val="00450282"/>
    <w:rsid w:val="00451479"/>
    <w:rsid w:val="004531DD"/>
    <w:rsid w:val="00454062"/>
    <w:rsid w:val="0045488A"/>
    <w:rsid w:val="00454C55"/>
    <w:rsid w:val="00455EBD"/>
    <w:rsid w:val="004567ED"/>
    <w:rsid w:val="004568A5"/>
    <w:rsid w:val="00460B14"/>
    <w:rsid w:val="00460CF7"/>
    <w:rsid w:val="004616F8"/>
    <w:rsid w:val="00462587"/>
    <w:rsid w:val="00462607"/>
    <w:rsid w:val="0046326B"/>
    <w:rsid w:val="004651EA"/>
    <w:rsid w:val="004653F4"/>
    <w:rsid w:val="00467E05"/>
    <w:rsid w:val="004710E0"/>
    <w:rsid w:val="0047153D"/>
    <w:rsid w:val="0047387C"/>
    <w:rsid w:val="004740B5"/>
    <w:rsid w:val="00474D07"/>
    <w:rsid w:val="0047538F"/>
    <w:rsid w:val="00475E89"/>
    <w:rsid w:val="00476800"/>
    <w:rsid w:val="004774FD"/>
    <w:rsid w:val="00481290"/>
    <w:rsid w:val="00483642"/>
    <w:rsid w:val="0048373F"/>
    <w:rsid w:val="0048577F"/>
    <w:rsid w:val="004857F2"/>
    <w:rsid w:val="0048732E"/>
    <w:rsid w:val="00487B51"/>
    <w:rsid w:val="00490FD5"/>
    <w:rsid w:val="00491C78"/>
    <w:rsid w:val="00494629"/>
    <w:rsid w:val="00495B96"/>
    <w:rsid w:val="00496C51"/>
    <w:rsid w:val="0049763B"/>
    <w:rsid w:val="004A106A"/>
    <w:rsid w:val="004A183D"/>
    <w:rsid w:val="004A3159"/>
    <w:rsid w:val="004A4043"/>
    <w:rsid w:val="004A5236"/>
    <w:rsid w:val="004A5423"/>
    <w:rsid w:val="004A5915"/>
    <w:rsid w:val="004A7D7B"/>
    <w:rsid w:val="004B1BEC"/>
    <w:rsid w:val="004B200E"/>
    <w:rsid w:val="004B30C5"/>
    <w:rsid w:val="004B3B06"/>
    <w:rsid w:val="004B4170"/>
    <w:rsid w:val="004B54A9"/>
    <w:rsid w:val="004B6CAA"/>
    <w:rsid w:val="004C08A7"/>
    <w:rsid w:val="004C0A37"/>
    <w:rsid w:val="004C1834"/>
    <w:rsid w:val="004C251C"/>
    <w:rsid w:val="004C2629"/>
    <w:rsid w:val="004C26CE"/>
    <w:rsid w:val="004C3522"/>
    <w:rsid w:val="004C6AB5"/>
    <w:rsid w:val="004C7747"/>
    <w:rsid w:val="004D0C71"/>
    <w:rsid w:val="004D2236"/>
    <w:rsid w:val="004D2752"/>
    <w:rsid w:val="004D3704"/>
    <w:rsid w:val="004D3DCB"/>
    <w:rsid w:val="004D6C75"/>
    <w:rsid w:val="004D7383"/>
    <w:rsid w:val="004E1197"/>
    <w:rsid w:val="004E138B"/>
    <w:rsid w:val="004E701B"/>
    <w:rsid w:val="004E7CF9"/>
    <w:rsid w:val="004F08BF"/>
    <w:rsid w:val="004F5B00"/>
    <w:rsid w:val="004F5BC3"/>
    <w:rsid w:val="00501527"/>
    <w:rsid w:val="00501DB5"/>
    <w:rsid w:val="005032E5"/>
    <w:rsid w:val="0050348F"/>
    <w:rsid w:val="005035D9"/>
    <w:rsid w:val="00503CD6"/>
    <w:rsid w:val="00504720"/>
    <w:rsid w:val="00506164"/>
    <w:rsid w:val="00507386"/>
    <w:rsid w:val="00507DC3"/>
    <w:rsid w:val="005109E5"/>
    <w:rsid w:val="00510BB6"/>
    <w:rsid w:val="00512659"/>
    <w:rsid w:val="005131A8"/>
    <w:rsid w:val="005132E1"/>
    <w:rsid w:val="00513FBF"/>
    <w:rsid w:val="0051450F"/>
    <w:rsid w:val="005149E3"/>
    <w:rsid w:val="00514CA8"/>
    <w:rsid w:val="00520F5A"/>
    <w:rsid w:val="00530611"/>
    <w:rsid w:val="00530FED"/>
    <w:rsid w:val="005324F6"/>
    <w:rsid w:val="00533E09"/>
    <w:rsid w:val="0053405C"/>
    <w:rsid w:val="0053588C"/>
    <w:rsid w:val="005364C4"/>
    <w:rsid w:val="00542D83"/>
    <w:rsid w:val="00544014"/>
    <w:rsid w:val="005505B4"/>
    <w:rsid w:val="00551BD2"/>
    <w:rsid w:val="00553865"/>
    <w:rsid w:val="005541D9"/>
    <w:rsid w:val="00554463"/>
    <w:rsid w:val="00560280"/>
    <w:rsid w:val="00563657"/>
    <w:rsid w:val="00564FD3"/>
    <w:rsid w:val="00565C39"/>
    <w:rsid w:val="00567416"/>
    <w:rsid w:val="005674B0"/>
    <w:rsid w:val="0056788D"/>
    <w:rsid w:val="005679BA"/>
    <w:rsid w:val="00567C1D"/>
    <w:rsid w:val="00571FA7"/>
    <w:rsid w:val="0057307E"/>
    <w:rsid w:val="00573C2C"/>
    <w:rsid w:val="00575482"/>
    <w:rsid w:val="00576D4A"/>
    <w:rsid w:val="0057745C"/>
    <w:rsid w:val="00577AF7"/>
    <w:rsid w:val="0058022E"/>
    <w:rsid w:val="00580359"/>
    <w:rsid w:val="005807C2"/>
    <w:rsid w:val="00582544"/>
    <w:rsid w:val="00586882"/>
    <w:rsid w:val="005878DE"/>
    <w:rsid w:val="0059010E"/>
    <w:rsid w:val="00590743"/>
    <w:rsid w:val="0059276B"/>
    <w:rsid w:val="005937DB"/>
    <w:rsid w:val="00596CC1"/>
    <w:rsid w:val="005A18E0"/>
    <w:rsid w:val="005A2659"/>
    <w:rsid w:val="005A6F1F"/>
    <w:rsid w:val="005B6F95"/>
    <w:rsid w:val="005B775A"/>
    <w:rsid w:val="005C18F3"/>
    <w:rsid w:val="005C4B06"/>
    <w:rsid w:val="005C4E12"/>
    <w:rsid w:val="005C65AC"/>
    <w:rsid w:val="005C7115"/>
    <w:rsid w:val="005C7A76"/>
    <w:rsid w:val="005D0556"/>
    <w:rsid w:val="005D0A66"/>
    <w:rsid w:val="005D2FBA"/>
    <w:rsid w:val="005D3857"/>
    <w:rsid w:val="005D4A30"/>
    <w:rsid w:val="005D4B9C"/>
    <w:rsid w:val="005D69B3"/>
    <w:rsid w:val="005E00CB"/>
    <w:rsid w:val="005E1A48"/>
    <w:rsid w:val="005E38F1"/>
    <w:rsid w:val="005E39A7"/>
    <w:rsid w:val="005E47DB"/>
    <w:rsid w:val="005E5620"/>
    <w:rsid w:val="005F1DEE"/>
    <w:rsid w:val="005F2473"/>
    <w:rsid w:val="005F2C4A"/>
    <w:rsid w:val="005F3FA4"/>
    <w:rsid w:val="005F56CC"/>
    <w:rsid w:val="005F5A9F"/>
    <w:rsid w:val="005F5C90"/>
    <w:rsid w:val="005F6408"/>
    <w:rsid w:val="00601AFD"/>
    <w:rsid w:val="00602892"/>
    <w:rsid w:val="00604512"/>
    <w:rsid w:val="00604D3D"/>
    <w:rsid w:val="00607F4B"/>
    <w:rsid w:val="00610559"/>
    <w:rsid w:val="00610CB0"/>
    <w:rsid w:val="00611177"/>
    <w:rsid w:val="006114FF"/>
    <w:rsid w:val="00612ED6"/>
    <w:rsid w:val="00612F22"/>
    <w:rsid w:val="006130CA"/>
    <w:rsid w:val="00621DDE"/>
    <w:rsid w:val="006237E7"/>
    <w:rsid w:val="006247CD"/>
    <w:rsid w:val="00633237"/>
    <w:rsid w:val="0063359B"/>
    <w:rsid w:val="00635A32"/>
    <w:rsid w:val="0063687D"/>
    <w:rsid w:val="006377FB"/>
    <w:rsid w:val="0063799E"/>
    <w:rsid w:val="0064102B"/>
    <w:rsid w:val="006418FB"/>
    <w:rsid w:val="00643792"/>
    <w:rsid w:val="00643915"/>
    <w:rsid w:val="0064473B"/>
    <w:rsid w:val="006460C8"/>
    <w:rsid w:val="00651A5A"/>
    <w:rsid w:val="0065272B"/>
    <w:rsid w:val="0065281C"/>
    <w:rsid w:val="006540DF"/>
    <w:rsid w:val="00654A5F"/>
    <w:rsid w:val="006551A3"/>
    <w:rsid w:val="00655539"/>
    <w:rsid w:val="00656303"/>
    <w:rsid w:val="00656F44"/>
    <w:rsid w:val="0065770B"/>
    <w:rsid w:val="00662554"/>
    <w:rsid w:val="006625A6"/>
    <w:rsid w:val="00662E54"/>
    <w:rsid w:val="00663E29"/>
    <w:rsid w:val="00665E4A"/>
    <w:rsid w:val="006675B2"/>
    <w:rsid w:val="00667F3B"/>
    <w:rsid w:val="00670C1A"/>
    <w:rsid w:val="006712E2"/>
    <w:rsid w:val="00672FA8"/>
    <w:rsid w:val="006733EA"/>
    <w:rsid w:val="00674E6A"/>
    <w:rsid w:val="00675352"/>
    <w:rsid w:val="0067583B"/>
    <w:rsid w:val="00676B67"/>
    <w:rsid w:val="00677F00"/>
    <w:rsid w:val="006809FC"/>
    <w:rsid w:val="00680CC7"/>
    <w:rsid w:val="00684924"/>
    <w:rsid w:val="00685F0A"/>
    <w:rsid w:val="00686601"/>
    <w:rsid w:val="0069305C"/>
    <w:rsid w:val="00695289"/>
    <w:rsid w:val="00696B26"/>
    <w:rsid w:val="006A04BB"/>
    <w:rsid w:val="006A3099"/>
    <w:rsid w:val="006A3CF1"/>
    <w:rsid w:val="006A44B5"/>
    <w:rsid w:val="006A509E"/>
    <w:rsid w:val="006A77F8"/>
    <w:rsid w:val="006B132C"/>
    <w:rsid w:val="006B185A"/>
    <w:rsid w:val="006B33FA"/>
    <w:rsid w:val="006B4E23"/>
    <w:rsid w:val="006C2375"/>
    <w:rsid w:val="006C2AA5"/>
    <w:rsid w:val="006C49DE"/>
    <w:rsid w:val="006C582B"/>
    <w:rsid w:val="006D33B1"/>
    <w:rsid w:val="006D375A"/>
    <w:rsid w:val="006D3B43"/>
    <w:rsid w:val="006D4F65"/>
    <w:rsid w:val="006D6A36"/>
    <w:rsid w:val="006D713B"/>
    <w:rsid w:val="006E2964"/>
    <w:rsid w:val="006E2986"/>
    <w:rsid w:val="006E56EA"/>
    <w:rsid w:val="006E59C2"/>
    <w:rsid w:val="006E5DFF"/>
    <w:rsid w:val="006E5FF6"/>
    <w:rsid w:val="006E6491"/>
    <w:rsid w:val="006F0DE1"/>
    <w:rsid w:val="006F2FDA"/>
    <w:rsid w:val="006F5AC8"/>
    <w:rsid w:val="006F6F1A"/>
    <w:rsid w:val="006F7092"/>
    <w:rsid w:val="007000F3"/>
    <w:rsid w:val="00704568"/>
    <w:rsid w:val="00705218"/>
    <w:rsid w:val="00705770"/>
    <w:rsid w:val="00705AE7"/>
    <w:rsid w:val="00707D79"/>
    <w:rsid w:val="00711190"/>
    <w:rsid w:val="007118FD"/>
    <w:rsid w:val="00712555"/>
    <w:rsid w:val="00712A4C"/>
    <w:rsid w:val="00713B5F"/>
    <w:rsid w:val="00713BE3"/>
    <w:rsid w:val="0071555B"/>
    <w:rsid w:val="00715C35"/>
    <w:rsid w:val="0071605E"/>
    <w:rsid w:val="007205B5"/>
    <w:rsid w:val="007210D3"/>
    <w:rsid w:val="007212E4"/>
    <w:rsid w:val="007221C6"/>
    <w:rsid w:val="007230F0"/>
    <w:rsid w:val="00724EB5"/>
    <w:rsid w:val="0072571B"/>
    <w:rsid w:val="00725A9A"/>
    <w:rsid w:val="00725E50"/>
    <w:rsid w:val="00726AAB"/>
    <w:rsid w:val="00730392"/>
    <w:rsid w:val="00730F92"/>
    <w:rsid w:val="007332EA"/>
    <w:rsid w:val="00734958"/>
    <w:rsid w:val="00735359"/>
    <w:rsid w:val="00735E88"/>
    <w:rsid w:val="007377C6"/>
    <w:rsid w:val="00737E6E"/>
    <w:rsid w:val="0074057D"/>
    <w:rsid w:val="007418E2"/>
    <w:rsid w:val="00741A53"/>
    <w:rsid w:val="007420CA"/>
    <w:rsid w:val="007449DF"/>
    <w:rsid w:val="00744D27"/>
    <w:rsid w:val="0074621E"/>
    <w:rsid w:val="00753403"/>
    <w:rsid w:val="007568C1"/>
    <w:rsid w:val="00756BCB"/>
    <w:rsid w:val="007572C3"/>
    <w:rsid w:val="00757DBE"/>
    <w:rsid w:val="00760267"/>
    <w:rsid w:val="00762B1F"/>
    <w:rsid w:val="00762E53"/>
    <w:rsid w:val="00763446"/>
    <w:rsid w:val="0076482C"/>
    <w:rsid w:val="00765DFF"/>
    <w:rsid w:val="00767167"/>
    <w:rsid w:val="007679EE"/>
    <w:rsid w:val="0077141B"/>
    <w:rsid w:val="0077289D"/>
    <w:rsid w:val="00775139"/>
    <w:rsid w:val="00775482"/>
    <w:rsid w:val="00780007"/>
    <w:rsid w:val="00781206"/>
    <w:rsid w:val="007815F4"/>
    <w:rsid w:val="00783050"/>
    <w:rsid w:val="007839C4"/>
    <w:rsid w:val="00787A3F"/>
    <w:rsid w:val="007900E5"/>
    <w:rsid w:val="0079074F"/>
    <w:rsid w:val="00792FC2"/>
    <w:rsid w:val="007933E0"/>
    <w:rsid w:val="007A0296"/>
    <w:rsid w:val="007A2F63"/>
    <w:rsid w:val="007A3123"/>
    <w:rsid w:val="007A408A"/>
    <w:rsid w:val="007A4AEF"/>
    <w:rsid w:val="007B019A"/>
    <w:rsid w:val="007B1A75"/>
    <w:rsid w:val="007B285E"/>
    <w:rsid w:val="007B35B3"/>
    <w:rsid w:val="007B45F6"/>
    <w:rsid w:val="007B56C9"/>
    <w:rsid w:val="007C3857"/>
    <w:rsid w:val="007C3A23"/>
    <w:rsid w:val="007C43E5"/>
    <w:rsid w:val="007C5132"/>
    <w:rsid w:val="007C529E"/>
    <w:rsid w:val="007C6B9E"/>
    <w:rsid w:val="007C6F2A"/>
    <w:rsid w:val="007C7737"/>
    <w:rsid w:val="007C7CD1"/>
    <w:rsid w:val="007C7F4E"/>
    <w:rsid w:val="007D0CD1"/>
    <w:rsid w:val="007D12D7"/>
    <w:rsid w:val="007D2BD2"/>
    <w:rsid w:val="007D4306"/>
    <w:rsid w:val="007D500A"/>
    <w:rsid w:val="007D5328"/>
    <w:rsid w:val="007D5605"/>
    <w:rsid w:val="007D59F8"/>
    <w:rsid w:val="007D7167"/>
    <w:rsid w:val="007E00AC"/>
    <w:rsid w:val="007E2D5A"/>
    <w:rsid w:val="007E2FEF"/>
    <w:rsid w:val="007E4001"/>
    <w:rsid w:val="007E5A31"/>
    <w:rsid w:val="007E612B"/>
    <w:rsid w:val="007F03B1"/>
    <w:rsid w:val="007F2976"/>
    <w:rsid w:val="007F5753"/>
    <w:rsid w:val="007F67DC"/>
    <w:rsid w:val="007F6B6A"/>
    <w:rsid w:val="007F7A03"/>
    <w:rsid w:val="008000B4"/>
    <w:rsid w:val="0080011D"/>
    <w:rsid w:val="008001BA"/>
    <w:rsid w:val="008003C5"/>
    <w:rsid w:val="00801F0F"/>
    <w:rsid w:val="008036EC"/>
    <w:rsid w:val="00803A1E"/>
    <w:rsid w:val="00806519"/>
    <w:rsid w:val="00811779"/>
    <w:rsid w:val="00817E0F"/>
    <w:rsid w:val="00823D98"/>
    <w:rsid w:val="008276AD"/>
    <w:rsid w:val="00827E15"/>
    <w:rsid w:val="008312DC"/>
    <w:rsid w:val="00836012"/>
    <w:rsid w:val="00837690"/>
    <w:rsid w:val="0084051C"/>
    <w:rsid w:val="008413A7"/>
    <w:rsid w:val="008417B9"/>
    <w:rsid w:val="00843396"/>
    <w:rsid w:val="00843D87"/>
    <w:rsid w:val="008446D5"/>
    <w:rsid w:val="00847380"/>
    <w:rsid w:val="00851C99"/>
    <w:rsid w:val="00853041"/>
    <w:rsid w:val="00853305"/>
    <w:rsid w:val="008574C1"/>
    <w:rsid w:val="008579FD"/>
    <w:rsid w:val="00857FB5"/>
    <w:rsid w:val="00862A66"/>
    <w:rsid w:val="0086314E"/>
    <w:rsid w:val="008633F7"/>
    <w:rsid w:val="008646E5"/>
    <w:rsid w:val="00865072"/>
    <w:rsid w:val="00865404"/>
    <w:rsid w:val="00865C6E"/>
    <w:rsid w:val="008744D4"/>
    <w:rsid w:val="0087521D"/>
    <w:rsid w:val="00875543"/>
    <w:rsid w:val="008771AB"/>
    <w:rsid w:val="00877830"/>
    <w:rsid w:val="00877B1D"/>
    <w:rsid w:val="00880311"/>
    <w:rsid w:val="008824A4"/>
    <w:rsid w:val="00882D5B"/>
    <w:rsid w:val="0088487F"/>
    <w:rsid w:val="00884FEC"/>
    <w:rsid w:val="00885145"/>
    <w:rsid w:val="00887EA3"/>
    <w:rsid w:val="00891E46"/>
    <w:rsid w:val="0089221E"/>
    <w:rsid w:val="008933BB"/>
    <w:rsid w:val="0089376A"/>
    <w:rsid w:val="00893B17"/>
    <w:rsid w:val="00895716"/>
    <w:rsid w:val="00895858"/>
    <w:rsid w:val="00897488"/>
    <w:rsid w:val="00897D73"/>
    <w:rsid w:val="008A17E2"/>
    <w:rsid w:val="008A1865"/>
    <w:rsid w:val="008A261D"/>
    <w:rsid w:val="008A2ACB"/>
    <w:rsid w:val="008A3323"/>
    <w:rsid w:val="008A3A03"/>
    <w:rsid w:val="008A6E36"/>
    <w:rsid w:val="008B0253"/>
    <w:rsid w:val="008B0D59"/>
    <w:rsid w:val="008B2E54"/>
    <w:rsid w:val="008B4989"/>
    <w:rsid w:val="008B5067"/>
    <w:rsid w:val="008C2D33"/>
    <w:rsid w:val="008C37C8"/>
    <w:rsid w:val="008C5B3D"/>
    <w:rsid w:val="008D02B7"/>
    <w:rsid w:val="008D25FD"/>
    <w:rsid w:val="008D4469"/>
    <w:rsid w:val="008D70D1"/>
    <w:rsid w:val="008D7CA3"/>
    <w:rsid w:val="008E14C2"/>
    <w:rsid w:val="008E2437"/>
    <w:rsid w:val="008E285A"/>
    <w:rsid w:val="008E2DD5"/>
    <w:rsid w:val="008E39B9"/>
    <w:rsid w:val="008E455E"/>
    <w:rsid w:val="008E76DD"/>
    <w:rsid w:val="008F1190"/>
    <w:rsid w:val="008F1F1E"/>
    <w:rsid w:val="008F2A0F"/>
    <w:rsid w:val="008F2A86"/>
    <w:rsid w:val="00900190"/>
    <w:rsid w:val="0090233F"/>
    <w:rsid w:val="009039C1"/>
    <w:rsid w:val="0091098D"/>
    <w:rsid w:val="009116D8"/>
    <w:rsid w:val="00914AAA"/>
    <w:rsid w:val="00914CB2"/>
    <w:rsid w:val="0091503D"/>
    <w:rsid w:val="00920957"/>
    <w:rsid w:val="00920BB8"/>
    <w:rsid w:val="00922862"/>
    <w:rsid w:val="00922D4D"/>
    <w:rsid w:val="0092329C"/>
    <w:rsid w:val="00924B96"/>
    <w:rsid w:val="009262CE"/>
    <w:rsid w:val="00926C0B"/>
    <w:rsid w:val="00926D17"/>
    <w:rsid w:val="00930409"/>
    <w:rsid w:val="00930A37"/>
    <w:rsid w:val="00931F7C"/>
    <w:rsid w:val="009333FA"/>
    <w:rsid w:val="00933F25"/>
    <w:rsid w:val="009347E2"/>
    <w:rsid w:val="00941EA1"/>
    <w:rsid w:val="00943EF2"/>
    <w:rsid w:val="00944A52"/>
    <w:rsid w:val="00950296"/>
    <w:rsid w:val="0095221B"/>
    <w:rsid w:val="009529F4"/>
    <w:rsid w:val="0095414F"/>
    <w:rsid w:val="00956A18"/>
    <w:rsid w:val="00957F99"/>
    <w:rsid w:val="00960394"/>
    <w:rsid w:val="00961E91"/>
    <w:rsid w:val="00963A8B"/>
    <w:rsid w:val="00966F96"/>
    <w:rsid w:val="009673F9"/>
    <w:rsid w:val="0097040A"/>
    <w:rsid w:val="0097092C"/>
    <w:rsid w:val="00972483"/>
    <w:rsid w:val="009727D2"/>
    <w:rsid w:val="00973CE5"/>
    <w:rsid w:val="00974B4F"/>
    <w:rsid w:val="00974DFA"/>
    <w:rsid w:val="009752ED"/>
    <w:rsid w:val="00977A7A"/>
    <w:rsid w:val="009811DF"/>
    <w:rsid w:val="0098210C"/>
    <w:rsid w:val="00984711"/>
    <w:rsid w:val="00984C50"/>
    <w:rsid w:val="009853F6"/>
    <w:rsid w:val="0098543C"/>
    <w:rsid w:val="0098677C"/>
    <w:rsid w:val="00986F7B"/>
    <w:rsid w:val="00987F19"/>
    <w:rsid w:val="0099155E"/>
    <w:rsid w:val="009918F8"/>
    <w:rsid w:val="00991B11"/>
    <w:rsid w:val="00992BD2"/>
    <w:rsid w:val="00993984"/>
    <w:rsid w:val="00994B01"/>
    <w:rsid w:val="009954E0"/>
    <w:rsid w:val="009962B1"/>
    <w:rsid w:val="009A0B5C"/>
    <w:rsid w:val="009A19DD"/>
    <w:rsid w:val="009A227F"/>
    <w:rsid w:val="009A2570"/>
    <w:rsid w:val="009A2990"/>
    <w:rsid w:val="009A3DA8"/>
    <w:rsid w:val="009A4099"/>
    <w:rsid w:val="009A54B7"/>
    <w:rsid w:val="009A58C4"/>
    <w:rsid w:val="009A65A1"/>
    <w:rsid w:val="009A6657"/>
    <w:rsid w:val="009AF34F"/>
    <w:rsid w:val="009B0E61"/>
    <w:rsid w:val="009B19FC"/>
    <w:rsid w:val="009B4B28"/>
    <w:rsid w:val="009B6AE5"/>
    <w:rsid w:val="009B7C13"/>
    <w:rsid w:val="009B7DDF"/>
    <w:rsid w:val="009C0144"/>
    <w:rsid w:val="009C529A"/>
    <w:rsid w:val="009C71F9"/>
    <w:rsid w:val="009C797E"/>
    <w:rsid w:val="009D156A"/>
    <w:rsid w:val="009D386F"/>
    <w:rsid w:val="009D408F"/>
    <w:rsid w:val="009D66E6"/>
    <w:rsid w:val="009D6763"/>
    <w:rsid w:val="009E1320"/>
    <w:rsid w:val="009E1726"/>
    <w:rsid w:val="009E324E"/>
    <w:rsid w:val="009E3815"/>
    <w:rsid w:val="009F1852"/>
    <w:rsid w:val="009F3483"/>
    <w:rsid w:val="009F3852"/>
    <w:rsid w:val="00A00321"/>
    <w:rsid w:val="00A0135C"/>
    <w:rsid w:val="00A0199C"/>
    <w:rsid w:val="00A020BB"/>
    <w:rsid w:val="00A0294A"/>
    <w:rsid w:val="00A02972"/>
    <w:rsid w:val="00A0526A"/>
    <w:rsid w:val="00A07491"/>
    <w:rsid w:val="00A07F2D"/>
    <w:rsid w:val="00A12B1C"/>
    <w:rsid w:val="00A14410"/>
    <w:rsid w:val="00A148B1"/>
    <w:rsid w:val="00A14FE2"/>
    <w:rsid w:val="00A1505F"/>
    <w:rsid w:val="00A2261D"/>
    <w:rsid w:val="00A2386D"/>
    <w:rsid w:val="00A23E7C"/>
    <w:rsid w:val="00A23EDE"/>
    <w:rsid w:val="00A24C79"/>
    <w:rsid w:val="00A25EA2"/>
    <w:rsid w:val="00A26E6E"/>
    <w:rsid w:val="00A275D8"/>
    <w:rsid w:val="00A27B7B"/>
    <w:rsid w:val="00A3126B"/>
    <w:rsid w:val="00A313BC"/>
    <w:rsid w:val="00A329D8"/>
    <w:rsid w:val="00A33D87"/>
    <w:rsid w:val="00A35043"/>
    <w:rsid w:val="00A35418"/>
    <w:rsid w:val="00A3546F"/>
    <w:rsid w:val="00A409C2"/>
    <w:rsid w:val="00A42DDD"/>
    <w:rsid w:val="00A46259"/>
    <w:rsid w:val="00A46691"/>
    <w:rsid w:val="00A47528"/>
    <w:rsid w:val="00A51C0D"/>
    <w:rsid w:val="00A52295"/>
    <w:rsid w:val="00A53F5B"/>
    <w:rsid w:val="00A5506A"/>
    <w:rsid w:val="00A55431"/>
    <w:rsid w:val="00A5545B"/>
    <w:rsid w:val="00A567FE"/>
    <w:rsid w:val="00A602C7"/>
    <w:rsid w:val="00A63C9B"/>
    <w:rsid w:val="00A64910"/>
    <w:rsid w:val="00A65B93"/>
    <w:rsid w:val="00A668E4"/>
    <w:rsid w:val="00A66E1B"/>
    <w:rsid w:val="00A70229"/>
    <w:rsid w:val="00A75B6D"/>
    <w:rsid w:val="00A769F4"/>
    <w:rsid w:val="00A770C0"/>
    <w:rsid w:val="00A8116A"/>
    <w:rsid w:val="00A827FA"/>
    <w:rsid w:val="00A82CEE"/>
    <w:rsid w:val="00A830CB"/>
    <w:rsid w:val="00A83B4C"/>
    <w:rsid w:val="00A8401D"/>
    <w:rsid w:val="00A87193"/>
    <w:rsid w:val="00A907AB"/>
    <w:rsid w:val="00A90C35"/>
    <w:rsid w:val="00A90CEF"/>
    <w:rsid w:val="00A9175C"/>
    <w:rsid w:val="00A917DC"/>
    <w:rsid w:val="00A93950"/>
    <w:rsid w:val="00A95441"/>
    <w:rsid w:val="00A95E06"/>
    <w:rsid w:val="00AA07BC"/>
    <w:rsid w:val="00AA1AAD"/>
    <w:rsid w:val="00AA21DE"/>
    <w:rsid w:val="00AA3783"/>
    <w:rsid w:val="00AA4C25"/>
    <w:rsid w:val="00AA6288"/>
    <w:rsid w:val="00AB0E27"/>
    <w:rsid w:val="00AB20F8"/>
    <w:rsid w:val="00AB3EA6"/>
    <w:rsid w:val="00AB40EB"/>
    <w:rsid w:val="00AB6120"/>
    <w:rsid w:val="00AC1F2D"/>
    <w:rsid w:val="00AC290F"/>
    <w:rsid w:val="00AC313B"/>
    <w:rsid w:val="00AC5FAF"/>
    <w:rsid w:val="00AC69BF"/>
    <w:rsid w:val="00AC7F2B"/>
    <w:rsid w:val="00AD12BD"/>
    <w:rsid w:val="00AD1E8A"/>
    <w:rsid w:val="00AD23E7"/>
    <w:rsid w:val="00AD3804"/>
    <w:rsid w:val="00AD3C22"/>
    <w:rsid w:val="00AD4406"/>
    <w:rsid w:val="00AD4A3D"/>
    <w:rsid w:val="00AD5C66"/>
    <w:rsid w:val="00AE0827"/>
    <w:rsid w:val="00AE1012"/>
    <w:rsid w:val="00AE2618"/>
    <w:rsid w:val="00AE27ED"/>
    <w:rsid w:val="00AE534F"/>
    <w:rsid w:val="00AE6006"/>
    <w:rsid w:val="00AE70C7"/>
    <w:rsid w:val="00AE76FF"/>
    <w:rsid w:val="00AF0080"/>
    <w:rsid w:val="00AF0BDE"/>
    <w:rsid w:val="00AF0DA5"/>
    <w:rsid w:val="00AF147F"/>
    <w:rsid w:val="00AF34B4"/>
    <w:rsid w:val="00AF3FF8"/>
    <w:rsid w:val="00AF4C94"/>
    <w:rsid w:val="00AF4FCD"/>
    <w:rsid w:val="00AF5B8B"/>
    <w:rsid w:val="00AF6A4B"/>
    <w:rsid w:val="00B003B9"/>
    <w:rsid w:val="00B031E5"/>
    <w:rsid w:val="00B03B9C"/>
    <w:rsid w:val="00B03D51"/>
    <w:rsid w:val="00B05F55"/>
    <w:rsid w:val="00B063D6"/>
    <w:rsid w:val="00B10093"/>
    <w:rsid w:val="00B10611"/>
    <w:rsid w:val="00B10E37"/>
    <w:rsid w:val="00B1218A"/>
    <w:rsid w:val="00B13B8E"/>
    <w:rsid w:val="00B15E8D"/>
    <w:rsid w:val="00B16F2B"/>
    <w:rsid w:val="00B17762"/>
    <w:rsid w:val="00B22E39"/>
    <w:rsid w:val="00B2436F"/>
    <w:rsid w:val="00B27D4F"/>
    <w:rsid w:val="00B30684"/>
    <w:rsid w:val="00B31F07"/>
    <w:rsid w:val="00B3340A"/>
    <w:rsid w:val="00B337E9"/>
    <w:rsid w:val="00B34257"/>
    <w:rsid w:val="00B372AF"/>
    <w:rsid w:val="00B375C1"/>
    <w:rsid w:val="00B4044E"/>
    <w:rsid w:val="00B4110D"/>
    <w:rsid w:val="00B41CDB"/>
    <w:rsid w:val="00B4229D"/>
    <w:rsid w:val="00B42E7A"/>
    <w:rsid w:val="00B450D9"/>
    <w:rsid w:val="00B452DD"/>
    <w:rsid w:val="00B47E82"/>
    <w:rsid w:val="00B5173C"/>
    <w:rsid w:val="00B530D1"/>
    <w:rsid w:val="00B5372A"/>
    <w:rsid w:val="00B53CB0"/>
    <w:rsid w:val="00B54A34"/>
    <w:rsid w:val="00B55586"/>
    <w:rsid w:val="00B562B2"/>
    <w:rsid w:val="00B5728F"/>
    <w:rsid w:val="00B624CF"/>
    <w:rsid w:val="00B6330B"/>
    <w:rsid w:val="00B647DD"/>
    <w:rsid w:val="00B65EEE"/>
    <w:rsid w:val="00B66549"/>
    <w:rsid w:val="00B670B0"/>
    <w:rsid w:val="00B673CD"/>
    <w:rsid w:val="00B7052E"/>
    <w:rsid w:val="00B70892"/>
    <w:rsid w:val="00B70B6C"/>
    <w:rsid w:val="00B713B7"/>
    <w:rsid w:val="00B71FAB"/>
    <w:rsid w:val="00B75675"/>
    <w:rsid w:val="00B75E37"/>
    <w:rsid w:val="00B80C18"/>
    <w:rsid w:val="00B80C27"/>
    <w:rsid w:val="00B817F6"/>
    <w:rsid w:val="00B824F6"/>
    <w:rsid w:val="00B86016"/>
    <w:rsid w:val="00B9045F"/>
    <w:rsid w:val="00B90D95"/>
    <w:rsid w:val="00B90ED2"/>
    <w:rsid w:val="00B92D8D"/>
    <w:rsid w:val="00B95361"/>
    <w:rsid w:val="00B95AD7"/>
    <w:rsid w:val="00B9747C"/>
    <w:rsid w:val="00BA113B"/>
    <w:rsid w:val="00BA1C3E"/>
    <w:rsid w:val="00BA1F38"/>
    <w:rsid w:val="00BA21CD"/>
    <w:rsid w:val="00BA24B9"/>
    <w:rsid w:val="00BA3B21"/>
    <w:rsid w:val="00BA48CB"/>
    <w:rsid w:val="00BA4DA1"/>
    <w:rsid w:val="00BA508B"/>
    <w:rsid w:val="00BA50F2"/>
    <w:rsid w:val="00BA6312"/>
    <w:rsid w:val="00BB004D"/>
    <w:rsid w:val="00BB2085"/>
    <w:rsid w:val="00BB4497"/>
    <w:rsid w:val="00BB4DD5"/>
    <w:rsid w:val="00BB5FE3"/>
    <w:rsid w:val="00BC0BAA"/>
    <w:rsid w:val="00BC1F35"/>
    <w:rsid w:val="00BC378F"/>
    <w:rsid w:val="00BC4675"/>
    <w:rsid w:val="00BC4BAD"/>
    <w:rsid w:val="00BC53ED"/>
    <w:rsid w:val="00BC623A"/>
    <w:rsid w:val="00BC63C8"/>
    <w:rsid w:val="00BD0151"/>
    <w:rsid w:val="00BD2583"/>
    <w:rsid w:val="00BD28E5"/>
    <w:rsid w:val="00BD2D22"/>
    <w:rsid w:val="00BD3DFE"/>
    <w:rsid w:val="00BD4135"/>
    <w:rsid w:val="00BD4145"/>
    <w:rsid w:val="00BD585B"/>
    <w:rsid w:val="00BD6C85"/>
    <w:rsid w:val="00BD7617"/>
    <w:rsid w:val="00BD779E"/>
    <w:rsid w:val="00BD7814"/>
    <w:rsid w:val="00BE2C94"/>
    <w:rsid w:val="00BE33CD"/>
    <w:rsid w:val="00BE427F"/>
    <w:rsid w:val="00BE4AB6"/>
    <w:rsid w:val="00BE619F"/>
    <w:rsid w:val="00BE68EF"/>
    <w:rsid w:val="00BF2885"/>
    <w:rsid w:val="00BF2E58"/>
    <w:rsid w:val="00BF4AFB"/>
    <w:rsid w:val="00BF5077"/>
    <w:rsid w:val="00BF792C"/>
    <w:rsid w:val="00C007D5"/>
    <w:rsid w:val="00C008A3"/>
    <w:rsid w:val="00C00F15"/>
    <w:rsid w:val="00C01A09"/>
    <w:rsid w:val="00C05B7E"/>
    <w:rsid w:val="00C0738E"/>
    <w:rsid w:val="00C0748C"/>
    <w:rsid w:val="00C075C6"/>
    <w:rsid w:val="00C101C4"/>
    <w:rsid w:val="00C109AA"/>
    <w:rsid w:val="00C11447"/>
    <w:rsid w:val="00C11E55"/>
    <w:rsid w:val="00C120E0"/>
    <w:rsid w:val="00C12CD4"/>
    <w:rsid w:val="00C13213"/>
    <w:rsid w:val="00C139C8"/>
    <w:rsid w:val="00C14214"/>
    <w:rsid w:val="00C1445B"/>
    <w:rsid w:val="00C14A55"/>
    <w:rsid w:val="00C152F0"/>
    <w:rsid w:val="00C15408"/>
    <w:rsid w:val="00C1769D"/>
    <w:rsid w:val="00C2217C"/>
    <w:rsid w:val="00C23C66"/>
    <w:rsid w:val="00C24F9E"/>
    <w:rsid w:val="00C25166"/>
    <w:rsid w:val="00C262E1"/>
    <w:rsid w:val="00C27DB6"/>
    <w:rsid w:val="00C30CCE"/>
    <w:rsid w:val="00C313C6"/>
    <w:rsid w:val="00C315E8"/>
    <w:rsid w:val="00C33D08"/>
    <w:rsid w:val="00C37EFE"/>
    <w:rsid w:val="00C37F60"/>
    <w:rsid w:val="00C41699"/>
    <w:rsid w:val="00C464BC"/>
    <w:rsid w:val="00C47DD5"/>
    <w:rsid w:val="00C526E6"/>
    <w:rsid w:val="00C5295E"/>
    <w:rsid w:val="00C52B25"/>
    <w:rsid w:val="00C55585"/>
    <w:rsid w:val="00C557BC"/>
    <w:rsid w:val="00C576FE"/>
    <w:rsid w:val="00C60D8F"/>
    <w:rsid w:val="00C6126A"/>
    <w:rsid w:val="00C61C65"/>
    <w:rsid w:val="00C639FF"/>
    <w:rsid w:val="00C65EAC"/>
    <w:rsid w:val="00C66327"/>
    <w:rsid w:val="00C70D9A"/>
    <w:rsid w:val="00C722E1"/>
    <w:rsid w:val="00C73866"/>
    <w:rsid w:val="00C73A63"/>
    <w:rsid w:val="00C76B93"/>
    <w:rsid w:val="00C77041"/>
    <w:rsid w:val="00C77198"/>
    <w:rsid w:val="00C77218"/>
    <w:rsid w:val="00C8112A"/>
    <w:rsid w:val="00C8177C"/>
    <w:rsid w:val="00C818A9"/>
    <w:rsid w:val="00C837FF"/>
    <w:rsid w:val="00C84540"/>
    <w:rsid w:val="00C84904"/>
    <w:rsid w:val="00C855EB"/>
    <w:rsid w:val="00C8692D"/>
    <w:rsid w:val="00C871CE"/>
    <w:rsid w:val="00C874A0"/>
    <w:rsid w:val="00C904E9"/>
    <w:rsid w:val="00C91EFF"/>
    <w:rsid w:val="00C93A3D"/>
    <w:rsid w:val="00C9447B"/>
    <w:rsid w:val="00C94D2E"/>
    <w:rsid w:val="00C95F5A"/>
    <w:rsid w:val="00CA0BF7"/>
    <w:rsid w:val="00CA108A"/>
    <w:rsid w:val="00CA1FDA"/>
    <w:rsid w:val="00CA38FF"/>
    <w:rsid w:val="00CA4E18"/>
    <w:rsid w:val="00CA69A2"/>
    <w:rsid w:val="00CA7436"/>
    <w:rsid w:val="00CB0EF2"/>
    <w:rsid w:val="00CB2067"/>
    <w:rsid w:val="00CB22E6"/>
    <w:rsid w:val="00CB33DF"/>
    <w:rsid w:val="00CB72D3"/>
    <w:rsid w:val="00CC022E"/>
    <w:rsid w:val="00CC17C7"/>
    <w:rsid w:val="00CC3722"/>
    <w:rsid w:val="00CC439B"/>
    <w:rsid w:val="00CC43EF"/>
    <w:rsid w:val="00CC62C8"/>
    <w:rsid w:val="00CC67CE"/>
    <w:rsid w:val="00CC7F78"/>
    <w:rsid w:val="00CD262C"/>
    <w:rsid w:val="00CD2A7D"/>
    <w:rsid w:val="00CD4566"/>
    <w:rsid w:val="00CD4621"/>
    <w:rsid w:val="00CD53B5"/>
    <w:rsid w:val="00CD5970"/>
    <w:rsid w:val="00CD5DD4"/>
    <w:rsid w:val="00CD74B4"/>
    <w:rsid w:val="00CD763E"/>
    <w:rsid w:val="00CE2356"/>
    <w:rsid w:val="00CE6BD8"/>
    <w:rsid w:val="00CE6DB0"/>
    <w:rsid w:val="00CE7C6E"/>
    <w:rsid w:val="00CF047B"/>
    <w:rsid w:val="00CF0654"/>
    <w:rsid w:val="00CF240F"/>
    <w:rsid w:val="00CF29D1"/>
    <w:rsid w:val="00CF37BB"/>
    <w:rsid w:val="00CF5606"/>
    <w:rsid w:val="00CFB4F7"/>
    <w:rsid w:val="00D01F69"/>
    <w:rsid w:val="00D02523"/>
    <w:rsid w:val="00D05950"/>
    <w:rsid w:val="00D103F9"/>
    <w:rsid w:val="00D10834"/>
    <w:rsid w:val="00D122C1"/>
    <w:rsid w:val="00D13786"/>
    <w:rsid w:val="00D14331"/>
    <w:rsid w:val="00D16FB8"/>
    <w:rsid w:val="00D209B8"/>
    <w:rsid w:val="00D210C8"/>
    <w:rsid w:val="00D219FD"/>
    <w:rsid w:val="00D21D78"/>
    <w:rsid w:val="00D21D8A"/>
    <w:rsid w:val="00D23328"/>
    <w:rsid w:val="00D23451"/>
    <w:rsid w:val="00D27615"/>
    <w:rsid w:val="00D309BD"/>
    <w:rsid w:val="00D32854"/>
    <w:rsid w:val="00D32B8E"/>
    <w:rsid w:val="00D32EAE"/>
    <w:rsid w:val="00D33ED5"/>
    <w:rsid w:val="00D349F5"/>
    <w:rsid w:val="00D34BA5"/>
    <w:rsid w:val="00D3777A"/>
    <w:rsid w:val="00D4083A"/>
    <w:rsid w:val="00D412B4"/>
    <w:rsid w:val="00D42BC8"/>
    <w:rsid w:val="00D454E0"/>
    <w:rsid w:val="00D45F19"/>
    <w:rsid w:val="00D513A6"/>
    <w:rsid w:val="00D55F5E"/>
    <w:rsid w:val="00D60DE7"/>
    <w:rsid w:val="00D616EE"/>
    <w:rsid w:val="00D61A9D"/>
    <w:rsid w:val="00D61C8B"/>
    <w:rsid w:val="00D63E43"/>
    <w:rsid w:val="00D66354"/>
    <w:rsid w:val="00D70228"/>
    <w:rsid w:val="00D7088A"/>
    <w:rsid w:val="00D70E56"/>
    <w:rsid w:val="00D73118"/>
    <w:rsid w:val="00D774D8"/>
    <w:rsid w:val="00D822D6"/>
    <w:rsid w:val="00D830C2"/>
    <w:rsid w:val="00D83846"/>
    <w:rsid w:val="00D8437C"/>
    <w:rsid w:val="00D84421"/>
    <w:rsid w:val="00D850D3"/>
    <w:rsid w:val="00D85BDC"/>
    <w:rsid w:val="00D866C2"/>
    <w:rsid w:val="00D86D58"/>
    <w:rsid w:val="00D87D80"/>
    <w:rsid w:val="00D87E1B"/>
    <w:rsid w:val="00D87F78"/>
    <w:rsid w:val="00D93F6F"/>
    <w:rsid w:val="00D9415B"/>
    <w:rsid w:val="00D94B53"/>
    <w:rsid w:val="00D9655E"/>
    <w:rsid w:val="00D96908"/>
    <w:rsid w:val="00D97617"/>
    <w:rsid w:val="00DA1617"/>
    <w:rsid w:val="00DA24C5"/>
    <w:rsid w:val="00DA78CC"/>
    <w:rsid w:val="00DA7C9A"/>
    <w:rsid w:val="00DB03E0"/>
    <w:rsid w:val="00DB20E6"/>
    <w:rsid w:val="00DB22BE"/>
    <w:rsid w:val="00DB2DD9"/>
    <w:rsid w:val="00DB2EDE"/>
    <w:rsid w:val="00DB369C"/>
    <w:rsid w:val="00DB40BD"/>
    <w:rsid w:val="00DB4A6E"/>
    <w:rsid w:val="00DB52EE"/>
    <w:rsid w:val="00DB61B1"/>
    <w:rsid w:val="00DB6918"/>
    <w:rsid w:val="00DB72C5"/>
    <w:rsid w:val="00DC280A"/>
    <w:rsid w:val="00DC2E66"/>
    <w:rsid w:val="00DC40E7"/>
    <w:rsid w:val="00DC47D3"/>
    <w:rsid w:val="00DC49E1"/>
    <w:rsid w:val="00DC5654"/>
    <w:rsid w:val="00DC61D0"/>
    <w:rsid w:val="00DD052F"/>
    <w:rsid w:val="00DD073B"/>
    <w:rsid w:val="00DD3BFC"/>
    <w:rsid w:val="00DD4E3D"/>
    <w:rsid w:val="00DD68F4"/>
    <w:rsid w:val="00DD7B5A"/>
    <w:rsid w:val="00DE06E9"/>
    <w:rsid w:val="00DE0A7B"/>
    <w:rsid w:val="00DE0ABD"/>
    <w:rsid w:val="00DE136C"/>
    <w:rsid w:val="00DE1FED"/>
    <w:rsid w:val="00DE4143"/>
    <w:rsid w:val="00DE5349"/>
    <w:rsid w:val="00DE579B"/>
    <w:rsid w:val="00DE5CA5"/>
    <w:rsid w:val="00DE793A"/>
    <w:rsid w:val="00DF1B75"/>
    <w:rsid w:val="00DF234A"/>
    <w:rsid w:val="00DF3209"/>
    <w:rsid w:val="00DF53E8"/>
    <w:rsid w:val="00DF600B"/>
    <w:rsid w:val="00DF792F"/>
    <w:rsid w:val="00E008D0"/>
    <w:rsid w:val="00E01D7B"/>
    <w:rsid w:val="00E03651"/>
    <w:rsid w:val="00E03D13"/>
    <w:rsid w:val="00E0431D"/>
    <w:rsid w:val="00E04B9D"/>
    <w:rsid w:val="00E07DEE"/>
    <w:rsid w:val="00E122B2"/>
    <w:rsid w:val="00E13582"/>
    <w:rsid w:val="00E14BD2"/>
    <w:rsid w:val="00E15863"/>
    <w:rsid w:val="00E20B81"/>
    <w:rsid w:val="00E217C3"/>
    <w:rsid w:val="00E2284C"/>
    <w:rsid w:val="00E23671"/>
    <w:rsid w:val="00E24D91"/>
    <w:rsid w:val="00E2576A"/>
    <w:rsid w:val="00E259A3"/>
    <w:rsid w:val="00E26A7B"/>
    <w:rsid w:val="00E30706"/>
    <w:rsid w:val="00E30ADB"/>
    <w:rsid w:val="00E31BBF"/>
    <w:rsid w:val="00E3201D"/>
    <w:rsid w:val="00E32020"/>
    <w:rsid w:val="00E32248"/>
    <w:rsid w:val="00E34AA0"/>
    <w:rsid w:val="00E4096C"/>
    <w:rsid w:val="00E41AD7"/>
    <w:rsid w:val="00E41E7A"/>
    <w:rsid w:val="00E45ABE"/>
    <w:rsid w:val="00E479EA"/>
    <w:rsid w:val="00E504B9"/>
    <w:rsid w:val="00E50AC4"/>
    <w:rsid w:val="00E51F8E"/>
    <w:rsid w:val="00E53489"/>
    <w:rsid w:val="00E54BF7"/>
    <w:rsid w:val="00E55D7E"/>
    <w:rsid w:val="00E56EC6"/>
    <w:rsid w:val="00E60D82"/>
    <w:rsid w:val="00E64A3E"/>
    <w:rsid w:val="00E65B3F"/>
    <w:rsid w:val="00E65C1D"/>
    <w:rsid w:val="00E67C81"/>
    <w:rsid w:val="00E70986"/>
    <w:rsid w:val="00E7190A"/>
    <w:rsid w:val="00E72074"/>
    <w:rsid w:val="00E74F92"/>
    <w:rsid w:val="00E75EFD"/>
    <w:rsid w:val="00E778B6"/>
    <w:rsid w:val="00E779E6"/>
    <w:rsid w:val="00E80877"/>
    <w:rsid w:val="00E8250C"/>
    <w:rsid w:val="00E82F07"/>
    <w:rsid w:val="00E83A0C"/>
    <w:rsid w:val="00E84454"/>
    <w:rsid w:val="00E85E1E"/>
    <w:rsid w:val="00E86A56"/>
    <w:rsid w:val="00E86F58"/>
    <w:rsid w:val="00E90527"/>
    <w:rsid w:val="00E92DB8"/>
    <w:rsid w:val="00E93495"/>
    <w:rsid w:val="00E94C1C"/>
    <w:rsid w:val="00E96692"/>
    <w:rsid w:val="00E97DBA"/>
    <w:rsid w:val="00EA10E3"/>
    <w:rsid w:val="00EA2693"/>
    <w:rsid w:val="00EA3CAA"/>
    <w:rsid w:val="00EA5475"/>
    <w:rsid w:val="00EA6F89"/>
    <w:rsid w:val="00EB01FF"/>
    <w:rsid w:val="00EB2822"/>
    <w:rsid w:val="00EB2AA0"/>
    <w:rsid w:val="00EB46E7"/>
    <w:rsid w:val="00EB5CA1"/>
    <w:rsid w:val="00EB64A1"/>
    <w:rsid w:val="00EB782D"/>
    <w:rsid w:val="00EB7B3E"/>
    <w:rsid w:val="00EC15E4"/>
    <w:rsid w:val="00EC2322"/>
    <w:rsid w:val="00EC337A"/>
    <w:rsid w:val="00EC4067"/>
    <w:rsid w:val="00EC4BCE"/>
    <w:rsid w:val="00EC56B2"/>
    <w:rsid w:val="00ED3AC1"/>
    <w:rsid w:val="00ED6126"/>
    <w:rsid w:val="00ED6ED0"/>
    <w:rsid w:val="00ED7408"/>
    <w:rsid w:val="00EE0903"/>
    <w:rsid w:val="00EE219C"/>
    <w:rsid w:val="00EE588D"/>
    <w:rsid w:val="00EE654C"/>
    <w:rsid w:val="00EF0195"/>
    <w:rsid w:val="00EF07C8"/>
    <w:rsid w:val="00EF0C5A"/>
    <w:rsid w:val="00EF106D"/>
    <w:rsid w:val="00EF4724"/>
    <w:rsid w:val="00EF59E7"/>
    <w:rsid w:val="00EF7DA7"/>
    <w:rsid w:val="00F005E9"/>
    <w:rsid w:val="00F0080F"/>
    <w:rsid w:val="00F0153B"/>
    <w:rsid w:val="00F046B7"/>
    <w:rsid w:val="00F04BC5"/>
    <w:rsid w:val="00F1145B"/>
    <w:rsid w:val="00F114CA"/>
    <w:rsid w:val="00F149DA"/>
    <w:rsid w:val="00F14F3F"/>
    <w:rsid w:val="00F16AC1"/>
    <w:rsid w:val="00F20182"/>
    <w:rsid w:val="00F2103C"/>
    <w:rsid w:val="00F21242"/>
    <w:rsid w:val="00F25539"/>
    <w:rsid w:val="00F26204"/>
    <w:rsid w:val="00F26DD6"/>
    <w:rsid w:val="00F2798F"/>
    <w:rsid w:val="00F319A3"/>
    <w:rsid w:val="00F3238B"/>
    <w:rsid w:val="00F369F6"/>
    <w:rsid w:val="00F370E5"/>
    <w:rsid w:val="00F378D5"/>
    <w:rsid w:val="00F40598"/>
    <w:rsid w:val="00F40BE5"/>
    <w:rsid w:val="00F421AC"/>
    <w:rsid w:val="00F4394A"/>
    <w:rsid w:val="00F43DFA"/>
    <w:rsid w:val="00F448B0"/>
    <w:rsid w:val="00F45F4D"/>
    <w:rsid w:val="00F47608"/>
    <w:rsid w:val="00F55ADF"/>
    <w:rsid w:val="00F55FFE"/>
    <w:rsid w:val="00F56AA0"/>
    <w:rsid w:val="00F5780E"/>
    <w:rsid w:val="00F61054"/>
    <w:rsid w:val="00F6121F"/>
    <w:rsid w:val="00F63D21"/>
    <w:rsid w:val="00F714FB"/>
    <w:rsid w:val="00F72709"/>
    <w:rsid w:val="00F73EEA"/>
    <w:rsid w:val="00F754EF"/>
    <w:rsid w:val="00F7557C"/>
    <w:rsid w:val="00F806B3"/>
    <w:rsid w:val="00F80752"/>
    <w:rsid w:val="00F80C31"/>
    <w:rsid w:val="00F81207"/>
    <w:rsid w:val="00F81B6E"/>
    <w:rsid w:val="00F81F6D"/>
    <w:rsid w:val="00F843F8"/>
    <w:rsid w:val="00F84739"/>
    <w:rsid w:val="00F91269"/>
    <w:rsid w:val="00F91BB9"/>
    <w:rsid w:val="00F92599"/>
    <w:rsid w:val="00F9369D"/>
    <w:rsid w:val="00F94B85"/>
    <w:rsid w:val="00F95F20"/>
    <w:rsid w:val="00FA124D"/>
    <w:rsid w:val="00FA5C6E"/>
    <w:rsid w:val="00FA652A"/>
    <w:rsid w:val="00FA6928"/>
    <w:rsid w:val="00FB2429"/>
    <w:rsid w:val="00FB325A"/>
    <w:rsid w:val="00FB6267"/>
    <w:rsid w:val="00FB6364"/>
    <w:rsid w:val="00FB63D4"/>
    <w:rsid w:val="00FC2292"/>
    <w:rsid w:val="00FC3CE7"/>
    <w:rsid w:val="00FC4BF9"/>
    <w:rsid w:val="00FC671A"/>
    <w:rsid w:val="00FD170C"/>
    <w:rsid w:val="00FD4AB5"/>
    <w:rsid w:val="00FD4D17"/>
    <w:rsid w:val="00FD520A"/>
    <w:rsid w:val="00FD54F5"/>
    <w:rsid w:val="00FD6722"/>
    <w:rsid w:val="00FD6E96"/>
    <w:rsid w:val="00FE25C5"/>
    <w:rsid w:val="00FF244F"/>
    <w:rsid w:val="00FF3495"/>
    <w:rsid w:val="00FF3C94"/>
    <w:rsid w:val="00FF4683"/>
    <w:rsid w:val="00FF5CC5"/>
    <w:rsid w:val="00FF621A"/>
    <w:rsid w:val="00FF6A1A"/>
    <w:rsid w:val="00FF73FC"/>
    <w:rsid w:val="00FF7E09"/>
    <w:rsid w:val="01295ABE"/>
    <w:rsid w:val="012F0325"/>
    <w:rsid w:val="01449A0B"/>
    <w:rsid w:val="01453792"/>
    <w:rsid w:val="0146A07F"/>
    <w:rsid w:val="015069AB"/>
    <w:rsid w:val="01927F67"/>
    <w:rsid w:val="021288A2"/>
    <w:rsid w:val="0227322D"/>
    <w:rsid w:val="02751DC6"/>
    <w:rsid w:val="02F31366"/>
    <w:rsid w:val="03343FC5"/>
    <w:rsid w:val="035E1CB4"/>
    <w:rsid w:val="03728B62"/>
    <w:rsid w:val="03733319"/>
    <w:rsid w:val="03D1423A"/>
    <w:rsid w:val="03F8F019"/>
    <w:rsid w:val="041ECB75"/>
    <w:rsid w:val="0429F776"/>
    <w:rsid w:val="04E5C7F4"/>
    <w:rsid w:val="05C27522"/>
    <w:rsid w:val="05E2A834"/>
    <w:rsid w:val="0623106B"/>
    <w:rsid w:val="06359B99"/>
    <w:rsid w:val="06526469"/>
    <w:rsid w:val="06AA0A48"/>
    <w:rsid w:val="06DA45E9"/>
    <w:rsid w:val="07742C19"/>
    <w:rsid w:val="07BB8904"/>
    <w:rsid w:val="07D5A86C"/>
    <w:rsid w:val="0865EA84"/>
    <w:rsid w:val="08A2BB01"/>
    <w:rsid w:val="08BA1A9A"/>
    <w:rsid w:val="08D50FAD"/>
    <w:rsid w:val="08EDF782"/>
    <w:rsid w:val="09088CE1"/>
    <w:rsid w:val="098AC5F9"/>
    <w:rsid w:val="09B7A007"/>
    <w:rsid w:val="09D7E2FC"/>
    <w:rsid w:val="09E1D152"/>
    <w:rsid w:val="0A00A6D8"/>
    <w:rsid w:val="0A06D181"/>
    <w:rsid w:val="0A28693E"/>
    <w:rsid w:val="0A3B205A"/>
    <w:rsid w:val="0A627391"/>
    <w:rsid w:val="0A7B686E"/>
    <w:rsid w:val="0AC157DB"/>
    <w:rsid w:val="0AFE5A12"/>
    <w:rsid w:val="0B0124DE"/>
    <w:rsid w:val="0B22F200"/>
    <w:rsid w:val="0B35F810"/>
    <w:rsid w:val="0B71B118"/>
    <w:rsid w:val="0B75D18C"/>
    <w:rsid w:val="0B93E766"/>
    <w:rsid w:val="0BB174E2"/>
    <w:rsid w:val="0BB6DDAC"/>
    <w:rsid w:val="0C65071C"/>
    <w:rsid w:val="0C6BDAF2"/>
    <w:rsid w:val="0C88DA44"/>
    <w:rsid w:val="0CA0C80A"/>
    <w:rsid w:val="0CAE24B4"/>
    <w:rsid w:val="0CD74197"/>
    <w:rsid w:val="0D7FFA47"/>
    <w:rsid w:val="0D930F21"/>
    <w:rsid w:val="0DB37166"/>
    <w:rsid w:val="0DE86446"/>
    <w:rsid w:val="0E54A234"/>
    <w:rsid w:val="0E8A0A74"/>
    <w:rsid w:val="0E9C12F1"/>
    <w:rsid w:val="0EC42B2F"/>
    <w:rsid w:val="0ED84DA0"/>
    <w:rsid w:val="0EDD975D"/>
    <w:rsid w:val="0F15B1C6"/>
    <w:rsid w:val="0F15B25D"/>
    <w:rsid w:val="0F6167B0"/>
    <w:rsid w:val="0FD23096"/>
    <w:rsid w:val="0FF86D5B"/>
    <w:rsid w:val="1019ED93"/>
    <w:rsid w:val="102E8037"/>
    <w:rsid w:val="10AA4117"/>
    <w:rsid w:val="10CF12E2"/>
    <w:rsid w:val="11249692"/>
    <w:rsid w:val="1132D4A3"/>
    <w:rsid w:val="114552C7"/>
    <w:rsid w:val="1164CA83"/>
    <w:rsid w:val="1185E1C0"/>
    <w:rsid w:val="11AC6B79"/>
    <w:rsid w:val="11E9ADC0"/>
    <w:rsid w:val="120E6C17"/>
    <w:rsid w:val="12219E62"/>
    <w:rsid w:val="1245CCE7"/>
    <w:rsid w:val="12D341CA"/>
    <w:rsid w:val="1315A8D8"/>
    <w:rsid w:val="1348725F"/>
    <w:rsid w:val="13497754"/>
    <w:rsid w:val="139FA209"/>
    <w:rsid w:val="13A09B53"/>
    <w:rsid w:val="13FB2ED0"/>
    <w:rsid w:val="14229676"/>
    <w:rsid w:val="14732EC2"/>
    <w:rsid w:val="14765A7A"/>
    <w:rsid w:val="1480CC1B"/>
    <w:rsid w:val="14814DC6"/>
    <w:rsid w:val="14881892"/>
    <w:rsid w:val="14A2D323"/>
    <w:rsid w:val="14B45610"/>
    <w:rsid w:val="15E4215B"/>
    <w:rsid w:val="1602E44F"/>
    <w:rsid w:val="161405CA"/>
    <w:rsid w:val="1686A21E"/>
    <w:rsid w:val="16A0D8DD"/>
    <w:rsid w:val="16C3915A"/>
    <w:rsid w:val="16E5E49B"/>
    <w:rsid w:val="1732F9A4"/>
    <w:rsid w:val="173EE9B8"/>
    <w:rsid w:val="174F0522"/>
    <w:rsid w:val="176A5C72"/>
    <w:rsid w:val="17920CFD"/>
    <w:rsid w:val="17AE81C1"/>
    <w:rsid w:val="181F1E3B"/>
    <w:rsid w:val="18C187D1"/>
    <w:rsid w:val="19242139"/>
    <w:rsid w:val="194B0BF4"/>
    <w:rsid w:val="199E9C4C"/>
    <w:rsid w:val="19C00BC6"/>
    <w:rsid w:val="19E544B2"/>
    <w:rsid w:val="1A453208"/>
    <w:rsid w:val="1A46820E"/>
    <w:rsid w:val="1A5C5937"/>
    <w:rsid w:val="1A813669"/>
    <w:rsid w:val="1AA2AF5D"/>
    <w:rsid w:val="1AAC1E98"/>
    <w:rsid w:val="1AAF4096"/>
    <w:rsid w:val="1AFBD42E"/>
    <w:rsid w:val="1B153FEF"/>
    <w:rsid w:val="1B39CA85"/>
    <w:rsid w:val="1B3BB2D8"/>
    <w:rsid w:val="1B3C1F56"/>
    <w:rsid w:val="1B6919F4"/>
    <w:rsid w:val="1B893B7E"/>
    <w:rsid w:val="1C56930C"/>
    <w:rsid w:val="1C85C5AD"/>
    <w:rsid w:val="1C889582"/>
    <w:rsid w:val="1CA4E3AA"/>
    <w:rsid w:val="1CA7F037"/>
    <w:rsid w:val="1D724E67"/>
    <w:rsid w:val="1D800988"/>
    <w:rsid w:val="1D9E6AF8"/>
    <w:rsid w:val="1DC537E6"/>
    <w:rsid w:val="1DCE7766"/>
    <w:rsid w:val="1E0B1FF7"/>
    <w:rsid w:val="1E6E977C"/>
    <w:rsid w:val="1E962E71"/>
    <w:rsid w:val="1E9FD9AB"/>
    <w:rsid w:val="1ECFE144"/>
    <w:rsid w:val="1EFA5A05"/>
    <w:rsid w:val="1F05A9C2"/>
    <w:rsid w:val="1F2A70CC"/>
    <w:rsid w:val="1F4B5BDC"/>
    <w:rsid w:val="1FD21FBF"/>
    <w:rsid w:val="205EA005"/>
    <w:rsid w:val="20B85F74"/>
    <w:rsid w:val="20BAD282"/>
    <w:rsid w:val="20D9CDF1"/>
    <w:rsid w:val="20EA47E4"/>
    <w:rsid w:val="211A96EC"/>
    <w:rsid w:val="21247B5E"/>
    <w:rsid w:val="2131FA79"/>
    <w:rsid w:val="21B531D2"/>
    <w:rsid w:val="21B7C35A"/>
    <w:rsid w:val="225F290A"/>
    <w:rsid w:val="227BA3D5"/>
    <w:rsid w:val="227CF4A7"/>
    <w:rsid w:val="22A923E2"/>
    <w:rsid w:val="22BDE2C0"/>
    <w:rsid w:val="22D6820A"/>
    <w:rsid w:val="22F3E846"/>
    <w:rsid w:val="22F65E2B"/>
    <w:rsid w:val="23AAB49B"/>
    <w:rsid w:val="23CEAA95"/>
    <w:rsid w:val="23F0E8CF"/>
    <w:rsid w:val="2406172E"/>
    <w:rsid w:val="24143646"/>
    <w:rsid w:val="24BECDBD"/>
    <w:rsid w:val="24F47CFA"/>
    <w:rsid w:val="25387AF9"/>
    <w:rsid w:val="2548CFFD"/>
    <w:rsid w:val="25E8C2A4"/>
    <w:rsid w:val="25EF6E3C"/>
    <w:rsid w:val="25F5D3B6"/>
    <w:rsid w:val="269A810B"/>
    <w:rsid w:val="26B2FD62"/>
    <w:rsid w:val="26CED68C"/>
    <w:rsid w:val="275FB26D"/>
    <w:rsid w:val="27D8E30C"/>
    <w:rsid w:val="281E5E5C"/>
    <w:rsid w:val="28C4818F"/>
    <w:rsid w:val="28D50B80"/>
    <w:rsid w:val="28F77AAA"/>
    <w:rsid w:val="28FA9EDB"/>
    <w:rsid w:val="298E6D1D"/>
    <w:rsid w:val="29A2A9AF"/>
    <w:rsid w:val="29E1F2EC"/>
    <w:rsid w:val="29F8EB76"/>
    <w:rsid w:val="2A2FED1B"/>
    <w:rsid w:val="2A47EF62"/>
    <w:rsid w:val="2A706965"/>
    <w:rsid w:val="2A7C5996"/>
    <w:rsid w:val="2A980733"/>
    <w:rsid w:val="2AC86934"/>
    <w:rsid w:val="2AC97305"/>
    <w:rsid w:val="2ADAA755"/>
    <w:rsid w:val="2B369D8E"/>
    <w:rsid w:val="2B8BD727"/>
    <w:rsid w:val="2BC82A4D"/>
    <w:rsid w:val="2BDCC2BB"/>
    <w:rsid w:val="2BF30214"/>
    <w:rsid w:val="2C13873A"/>
    <w:rsid w:val="2C59520D"/>
    <w:rsid w:val="2C7244E3"/>
    <w:rsid w:val="2CC2B101"/>
    <w:rsid w:val="2CD37746"/>
    <w:rsid w:val="2CE0B9C5"/>
    <w:rsid w:val="2D4CD5C9"/>
    <w:rsid w:val="2DD687C5"/>
    <w:rsid w:val="2DE8C03F"/>
    <w:rsid w:val="2DF4AB99"/>
    <w:rsid w:val="2ECF182D"/>
    <w:rsid w:val="2F1B10C1"/>
    <w:rsid w:val="2F22CB5E"/>
    <w:rsid w:val="2F3F1186"/>
    <w:rsid w:val="2FB8A426"/>
    <w:rsid w:val="2FC8C5AB"/>
    <w:rsid w:val="2FEDE510"/>
    <w:rsid w:val="2FF3F3AA"/>
    <w:rsid w:val="2FFCB2EB"/>
    <w:rsid w:val="2FFDC6A3"/>
    <w:rsid w:val="2FFE087A"/>
    <w:rsid w:val="300C2320"/>
    <w:rsid w:val="3021966E"/>
    <w:rsid w:val="302FD516"/>
    <w:rsid w:val="3043C99B"/>
    <w:rsid w:val="3049C7FF"/>
    <w:rsid w:val="305C5A60"/>
    <w:rsid w:val="308BAAE5"/>
    <w:rsid w:val="30A0DFF2"/>
    <w:rsid w:val="30B41422"/>
    <w:rsid w:val="30DB65EF"/>
    <w:rsid w:val="30FC043F"/>
    <w:rsid w:val="3123ED2B"/>
    <w:rsid w:val="3126CD25"/>
    <w:rsid w:val="317F9601"/>
    <w:rsid w:val="31ACD13C"/>
    <w:rsid w:val="31B1CC99"/>
    <w:rsid w:val="31EB9C7D"/>
    <w:rsid w:val="32119CC8"/>
    <w:rsid w:val="3231DF2F"/>
    <w:rsid w:val="3233C56A"/>
    <w:rsid w:val="328B66E4"/>
    <w:rsid w:val="329FFD6C"/>
    <w:rsid w:val="32EA135D"/>
    <w:rsid w:val="338447C2"/>
    <w:rsid w:val="33A9353D"/>
    <w:rsid w:val="33F70FEC"/>
    <w:rsid w:val="3403BEA4"/>
    <w:rsid w:val="3458E416"/>
    <w:rsid w:val="3465A3D2"/>
    <w:rsid w:val="34AA82E5"/>
    <w:rsid w:val="34FFF4D3"/>
    <w:rsid w:val="355460C1"/>
    <w:rsid w:val="358CA660"/>
    <w:rsid w:val="35A19081"/>
    <w:rsid w:val="35C92A27"/>
    <w:rsid w:val="35C99D06"/>
    <w:rsid w:val="35E25729"/>
    <w:rsid w:val="3631E60A"/>
    <w:rsid w:val="3657070A"/>
    <w:rsid w:val="36579C70"/>
    <w:rsid w:val="368E7304"/>
    <w:rsid w:val="36FEA408"/>
    <w:rsid w:val="370A1462"/>
    <w:rsid w:val="3719BF3E"/>
    <w:rsid w:val="377CDFE1"/>
    <w:rsid w:val="3794FA06"/>
    <w:rsid w:val="3795B543"/>
    <w:rsid w:val="37A5152B"/>
    <w:rsid w:val="37BA5AA6"/>
    <w:rsid w:val="37C0C94C"/>
    <w:rsid w:val="38847F29"/>
    <w:rsid w:val="38896546"/>
    <w:rsid w:val="388A917F"/>
    <w:rsid w:val="388D8E21"/>
    <w:rsid w:val="389F07F3"/>
    <w:rsid w:val="38BC7A1E"/>
    <w:rsid w:val="38CFE85D"/>
    <w:rsid w:val="38E66B32"/>
    <w:rsid w:val="3908FB8A"/>
    <w:rsid w:val="391B8D46"/>
    <w:rsid w:val="398C1072"/>
    <w:rsid w:val="3A6EC74D"/>
    <w:rsid w:val="3A8C6629"/>
    <w:rsid w:val="3AC50A9C"/>
    <w:rsid w:val="3AFCCBBA"/>
    <w:rsid w:val="3B02CF91"/>
    <w:rsid w:val="3B4C95DE"/>
    <w:rsid w:val="3B5A2498"/>
    <w:rsid w:val="3B8A4E15"/>
    <w:rsid w:val="3C6A4493"/>
    <w:rsid w:val="3C912213"/>
    <w:rsid w:val="3CC9F4BA"/>
    <w:rsid w:val="3D0740C6"/>
    <w:rsid w:val="3D964B18"/>
    <w:rsid w:val="3DD3D7C2"/>
    <w:rsid w:val="3E0815A1"/>
    <w:rsid w:val="3E2A4A93"/>
    <w:rsid w:val="3E34A188"/>
    <w:rsid w:val="3E574010"/>
    <w:rsid w:val="3EC9CFCF"/>
    <w:rsid w:val="3EEDC698"/>
    <w:rsid w:val="3F34F68E"/>
    <w:rsid w:val="405C6A8F"/>
    <w:rsid w:val="40963671"/>
    <w:rsid w:val="4125AE09"/>
    <w:rsid w:val="4140E0DD"/>
    <w:rsid w:val="4142A85E"/>
    <w:rsid w:val="414724FE"/>
    <w:rsid w:val="417C82FD"/>
    <w:rsid w:val="4196AEDE"/>
    <w:rsid w:val="41A2C8BE"/>
    <w:rsid w:val="41BB5AF6"/>
    <w:rsid w:val="41F2F230"/>
    <w:rsid w:val="422C08FC"/>
    <w:rsid w:val="4237CA32"/>
    <w:rsid w:val="4258E500"/>
    <w:rsid w:val="427EB4BA"/>
    <w:rsid w:val="4301975E"/>
    <w:rsid w:val="43131C7C"/>
    <w:rsid w:val="4318815D"/>
    <w:rsid w:val="43309996"/>
    <w:rsid w:val="4331508A"/>
    <w:rsid w:val="434166C7"/>
    <w:rsid w:val="4410D1AD"/>
    <w:rsid w:val="446CA84A"/>
    <w:rsid w:val="4488AEE0"/>
    <w:rsid w:val="44F13658"/>
    <w:rsid w:val="44F76BB1"/>
    <w:rsid w:val="4519BAE8"/>
    <w:rsid w:val="45A23D1E"/>
    <w:rsid w:val="45B814DA"/>
    <w:rsid w:val="45D84796"/>
    <w:rsid w:val="45E3E8B3"/>
    <w:rsid w:val="45E56CC0"/>
    <w:rsid w:val="45FB738F"/>
    <w:rsid w:val="460C0494"/>
    <w:rsid w:val="460C4099"/>
    <w:rsid w:val="463EE52D"/>
    <w:rsid w:val="46C8BDB4"/>
    <w:rsid w:val="47034FA2"/>
    <w:rsid w:val="47BF1FD7"/>
    <w:rsid w:val="47D1D9A5"/>
    <w:rsid w:val="4823B806"/>
    <w:rsid w:val="483699EA"/>
    <w:rsid w:val="4857834D"/>
    <w:rsid w:val="485E7067"/>
    <w:rsid w:val="48869A5F"/>
    <w:rsid w:val="48B14CA7"/>
    <w:rsid w:val="493D45D7"/>
    <w:rsid w:val="496A03C4"/>
    <w:rsid w:val="49847A28"/>
    <w:rsid w:val="498EF585"/>
    <w:rsid w:val="49B39AEC"/>
    <w:rsid w:val="49DD38FB"/>
    <w:rsid w:val="4A292D0A"/>
    <w:rsid w:val="4A2BAF95"/>
    <w:rsid w:val="4A2E4DF4"/>
    <w:rsid w:val="4A45B3E4"/>
    <w:rsid w:val="4A937472"/>
    <w:rsid w:val="4AAFA79C"/>
    <w:rsid w:val="4AD9D629"/>
    <w:rsid w:val="4AF96116"/>
    <w:rsid w:val="4B6821DC"/>
    <w:rsid w:val="4B85164B"/>
    <w:rsid w:val="4BAF8866"/>
    <w:rsid w:val="4BB33AC5"/>
    <w:rsid w:val="4BBA0FD4"/>
    <w:rsid w:val="4BC5BA6F"/>
    <w:rsid w:val="4BFF47F6"/>
    <w:rsid w:val="4C1CD606"/>
    <w:rsid w:val="4C7F48BF"/>
    <w:rsid w:val="4C812219"/>
    <w:rsid w:val="4CA8E15E"/>
    <w:rsid w:val="4CC26085"/>
    <w:rsid w:val="4CC7BF1D"/>
    <w:rsid w:val="4CE4B3E3"/>
    <w:rsid w:val="4CE6E8DC"/>
    <w:rsid w:val="4D40AB65"/>
    <w:rsid w:val="4DE26273"/>
    <w:rsid w:val="4DE80307"/>
    <w:rsid w:val="4E5A2A19"/>
    <w:rsid w:val="4E5F51EA"/>
    <w:rsid w:val="4EB7CBDC"/>
    <w:rsid w:val="4EDDE19E"/>
    <w:rsid w:val="4EE77317"/>
    <w:rsid w:val="4F175047"/>
    <w:rsid w:val="4F38B0B2"/>
    <w:rsid w:val="4F424351"/>
    <w:rsid w:val="4F6386C7"/>
    <w:rsid w:val="4F6AAAF1"/>
    <w:rsid w:val="4F96893B"/>
    <w:rsid w:val="4FC0BCD9"/>
    <w:rsid w:val="4FD8DA48"/>
    <w:rsid w:val="50466016"/>
    <w:rsid w:val="50B5D032"/>
    <w:rsid w:val="5110CE6B"/>
    <w:rsid w:val="516298AA"/>
    <w:rsid w:val="519C2AE8"/>
    <w:rsid w:val="51E30974"/>
    <w:rsid w:val="51FA9E50"/>
    <w:rsid w:val="523EB0E6"/>
    <w:rsid w:val="52490B18"/>
    <w:rsid w:val="525829B9"/>
    <w:rsid w:val="52749C03"/>
    <w:rsid w:val="52DA7F37"/>
    <w:rsid w:val="5307CBB2"/>
    <w:rsid w:val="5379A2B7"/>
    <w:rsid w:val="538F1D9B"/>
    <w:rsid w:val="539C2BCD"/>
    <w:rsid w:val="53C1C276"/>
    <w:rsid w:val="53EDF457"/>
    <w:rsid w:val="53FA65AF"/>
    <w:rsid w:val="54706BE6"/>
    <w:rsid w:val="5484B04A"/>
    <w:rsid w:val="5491BAC7"/>
    <w:rsid w:val="54CEE39E"/>
    <w:rsid w:val="54D76CB1"/>
    <w:rsid w:val="54EBC077"/>
    <w:rsid w:val="5510D75C"/>
    <w:rsid w:val="5512ABFD"/>
    <w:rsid w:val="551B3640"/>
    <w:rsid w:val="559AFA8F"/>
    <w:rsid w:val="55D18EE9"/>
    <w:rsid w:val="55D35ACC"/>
    <w:rsid w:val="5647A035"/>
    <w:rsid w:val="566FE058"/>
    <w:rsid w:val="5672D964"/>
    <w:rsid w:val="568778C4"/>
    <w:rsid w:val="56DD5526"/>
    <w:rsid w:val="5702813C"/>
    <w:rsid w:val="571B4BBB"/>
    <w:rsid w:val="573BD69F"/>
    <w:rsid w:val="577FB611"/>
    <w:rsid w:val="57A04AE0"/>
    <w:rsid w:val="57B777D0"/>
    <w:rsid w:val="57C8724B"/>
    <w:rsid w:val="57F84246"/>
    <w:rsid w:val="58004507"/>
    <w:rsid w:val="585A5EC5"/>
    <w:rsid w:val="58834661"/>
    <w:rsid w:val="58A2FA27"/>
    <w:rsid w:val="58A6BC0B"/>
    <w:rsid w:val="58AD4CC1"/>
    <w:rsid w:val="591A6A65"/>
    <w:rsid w:val="593FFEA1"/>
    <w:rsid w:val="5967BA9A"/>
    <w:rsid w:val="597994DA"/>
    <w:rsid w:val="599B5A41"/>
    <w:rsid w:val="599EB802"/>
    <w:rsid w:val="59A950C9"/>
    <w:rsid w:val="59ED6811"/>
    <w:rsid w:val="5A02AC90"/>
    <w:rsid w:val="5A62BDDA"/>
    <w:rsid w:val="5A7FBAE0"/>
    <w:rsid w:val="5A88FF3C"/>
    <w:rsid w:val="5AA87C43"/>
    <w:rsid w:val="5ADD122A"/>
    <w:rsid w:val="5B0654E7"/>
    <w:rsid w:val="5B0795C9"/>
    <w:rsid w:val="5B10A434"/>
    <w:rsid w:val="5B15C222"/>
    <w:rsid w:val="5B342C4C"/>
    <w:rsid w:val="5B57DFE9"/>
    <w:rsid w:val="5BBFB4D6"/>
    <w:rsid w:val="5C460419"/>
    <w:rsid w:val="5C6B2D38"/>
    <w:rsid w:val="5CE833F6"/>
    <w:rsid w:val="5D17623F"/>
    <w:rsid w:val="5D240695"/>
    <w:rsid w:val="5D600E72"/>
    <w:rsid w:val="5D950A44"/>
    <w:rsid w:val="5DDF8980"/>
    <w:rsid w:val="5DF0A948"/>
    <w:rsid w:val="5DF1ECF0"/>
    <w:rsid w:val="5E1D95DE"/>
    <w:rsid w:val="5E418101"/>
    <w:rsid w:val="5E460E9B"/>
    <w:rsid w:val="5E52F6F0"/>
    <w:rsid w:val="5E71D4F7"/>
    <w:rsid w:val="5E85C6D9"/>
    <w:rsid w:val="5ED5869C"/>
    <w:rsid w:val="5EF21E82"/>
    <w:rsid w:val="5EFFECBF"/>
    <w:rsid w:val="5F198055"/>
    <w:rsid w:val="5F65F121"/>
    <w:rsid w:val="5F79C7D5"/>
    <w:rsid w:val="5F8B0A77"/>
    <w:rsid w:val="5FA91D91"/>
    <w:rsid w:val="5FBCD6F7"/>
    <w:rsid w:val="6012C07D"/>
    <w:rsid w:val="605681B9"/>
    <w:rsid w:val="606376E9"/>
    <w:rsid w:val="606C31C4"/>
    <w:rsid w:val="60961BB5"/>
    <w:rsid w:val="60A5C2EF"/>
    <w:rsid w:val="60C5B4D8"/>
    <w:rsid w:val="6122AA16"/>
    <w:rsid w:val="619D26AF"/>
    <w:rsid w:val="620ADB95"/>
    <w:rsid w:val="6223673A"/>
    <w:rsid w:val="622A8CF2"/>
    <w:rsid w:val="622BD61D"/>
    <w:rsid w:val="628AA4BA"/>
    <w:rsid w:val="62B1D0A5"/>
    <w:rsid w:val="62BDEE2A"/>
    <w:rsid w:val="62D4C1CD"/>
    <w:rsid w:val="62D72347"/>
    <w:rsid w:val="630954B2"/>
    <w:rsid w:val="631757A9"/>
    <w:rsid w:val="63F7A9DB"/>
    <w:rsid w:val="6463968B"/>
    <w:rsid w:val="64AB154D"/>
    <w:rsid w:val="64E60E12"/>
    <w:rsid w:val="655B7D78"/>
    <w:rsid w:val="658A58BB"/>
    <w:rsid w:val="65B289E2"/>
    <w:rsid w:val="65E3D530"/>
    <w:rsid w:val="66110738"/>
    <w:rsid w:val="6631FE71"/>
    <w:rsid w:val="66731EFA"/>
    <w:rsid w:val="66E4AC1D"/>
    <w:rsid w:val="66EBC0E3"/>
    <w:rsid w:val="671E8DD6"/>
    <w:rsid w:val="675D768E"/>
    <w:rsid w:val="67622AB6"/>
    <w:rsid w:val="682FE5E0"/>
    <w:rsid w:val="683D2280"/>
    <w:rsid w:val="68540049"/>
    <w:rsid w:val="685A1E04"/>
    <w:rsid w:val="687FBF59"/>
    <w:rsid w:val="68C66AFF"/>
    <w:rsid w:val="68F10CEC"/>
    <w:rsid w:val="6935EE34"/>
    <w:rsid w:val="69451C95"/>
    <w:rsid w:val="695C2A34"/>
    <w:rsid w:val="69C11ACC"/>
    <w:rsid w:val="69CCBE74"/>
    <w:rsid w:val="6A05D0BB"/>
    <w:rsid w:val="6A4B564E"/>
    <w:rsid w:val="6AD78B16"/>
    <w:rsid w:val="6B39787F"/>
    <w:rsid w:val="6B470D28"/>
    <w:rsid w:val="6C0EBBEE"/>
    <w:rsid w:val="6C2EA737"/>
    <w:rsid w:val="6C56575C"/>
    <w:rsid w:val="6C7C64AE"/>
    <w:rsid w:val="6CBD6C20"/>
    <w:rsid w:val="6CFFD69D"/>
    <w:rsid w:val="6D0C1644"/>
    <w:rsid w:val="6D123AF7"/>
    <w:rsid w:val="6D757C72"/>
    <w:rsid w:val="6D921145"/>
    <w:rsid w:val="6D94F662"/>
    <w:rsid w:val="6D96AADB"/>
    <w:rsid w:val="6DE94201"/>
    <w:rsid w:val="6DF7BA78"/>
    <w:rsid w:val="6E3B7AC4"/>
    <w:rsid w:val="6E571973"/>
    <w:rsid w:val="6E62787D"/>
    <w:rsid w:val="6E8DE4FE"/>
    <w:rsid w:val="6EAFFE84"/>
    <w:rsid w:val="6EEE212F"/>
    <w:rsid w:val="6F00CF62"/>
    <w:rsid w:val="6F11271B"/>
    <w:rsid w:val="6F57BDAD"/>
    <w:rsid w:val="6FB3241B"/>
    <w:rsid w:val="6FD31D19"/>
    <w:rsid w:val="70063D10"/>
    <w:rsid w:val="702627BA"/>
    <w:rsid w:val="709A5E2D"/>
    <w:rsid w:val="70ED0F72"/>
    <w:rsid w:val="711F4510"/>
    <w:rsid w:val="718AD584"/>
    <w:rsid w:val="71E43B8C"/>
    <w:rsid w:val="722D8756"/>
    <w:rsid w:val="7244079B"/>
    <w:rsid w:val="7256A2CD"/>
    <w:rsid w:val="729A323D"/>
    <w:rsid w:val="72AF8F14"/>
    <w:rsid w:val="72D1AA53"/>
    <w:rsid w:val="72EC7FE2"/>
    <w:rsid w:val="7330DB2B"/>
    <w:rsid w:val="73F20D37"/>
    <w:rsid w:val="73FF4B9F"/>
    <w:rsid w:val="7483C940"/>
    <w:rsid w:val="749D7840"/>
    <w:rsid w:val="74EB8C24"/>
    <w:rsid w:val="7546C929"/>
    <w:rsid w:val="754F7999"/>
    <w:rsid w:val="75D65B9F"/>
    <w:rsid w:val="75E64F3E"/>
    <w:rsid w:val="75F6FB96"/>
    <w:rsid w:val="7701B2E1"/>
    <w:rsid w:val="7742B5AB"/>
    <w:rsid w:val="774D84CD"/>
    <w:rsid w:val="77942041"/>
    <w:rsid w:val="77B238AB"/>
    <w:rsid w:val="7826F3DA"/>
    <w:rsid w:val="78347769"/>
    <w:rsid w:val="786FF6B8"/>
    <w:rsid w:val="787B693A"/>
    <w:rsid w:val="7924BA17"/>
    <w:rsid w:val="7988F304"/>
    <w:rsid w:val="79D66E29"/>
    <w:rsid w:val="7A30CAC7"/>
    <w:rsid w:val="7A469B1A"/>
    <w:rsid w:val="7A6D478D"/>
    <w:rsid w:val="7ADFDA3E"/>
    <w:rsid w:val="7B0B7477"/>
    <w:rsid w:val="7B11E18A"/>
    <w:rsid w:val="7B4AAF92"/>
    <w:rsid w:val="7B642CC4"/>
    <w:rsid w:val="7B8720D5"/>
    <w:rsid w:val="7BB4BDAD"/>
    <w:rsid w:val="7BD7C94E"/>
    <w:rsid w:val="7BEEF2B2"/>
    <w:rsid w:val="7C0CDF95"/>
    <w:rsid w:val="7C7DDFA6"/>
    <w:rsid w:val="7CBD0404"/>
    <w:rsid w:val="7CDDCAEF"/>
    <w:rsid w:val="7D1783D4"/>
    <w:rsid w:val="7DEA2210"/>
    <w:rsid w:val="7E06634A"/>
    <w:rsid w:val="7E29424D"/>
    <w:rsid w:val="7E3FE3E0"/>
    <w:rsid w:val="7E5869F7"/>
    <w:rsid w:val="7E81C337"/>
    <w:rsid w:val="7EA71A1F"/>
    <w:rsid w:val="7F02B0BF"/>
    <w:rsid w:val="7F31C4A2"/>
    <w:rsid w:val="7F819B24"/>
    <w:rsid w:val="7FA74733"/>
    <w:rsid w:val="7FB1C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F942E"/>
  <w15:chartTrackingRefBased/>
  <w15:docId w15:val="{13D818EF-751A-4AA2-A32B-2981D68B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7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7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1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D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4C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CB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39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5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589"/>
  </w:style>
  <w:style w:type="paragraph" w:styleId="Footer">
    <w:name w:val="footer"/>
    <w:basedOn w:val="Normal"/>
    <w:link w:val="FooterChar"/>
    <w:uiPriority w:val="99"/>
    <w:unhideWhenUsed/>
    <w:rsid w:val="00425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589"/>
  </w:style>
  <w:style w:type="character" w:styleId="PageNumber">
    <w:name w:val="page number"/>
    <w:basedOn w:val="DefaultParagraphFont"/>
    <w:uiPriority w:val="99"/>
    <w:semiHidden/>
    <w:unhideWhenUsed/>
    <w:rsid w:val="00425589"/>
  </w:style>
  <w:style w:type="character" w:styleId="FollowedHyperlink">
    <w:name w:val="FollowedHyperlink"/>
    <w:basedOn w:val="DefaultParagraphFont"/>
    <w:uiPriority w:val="99"/>
    <w:semiHidden/>
    <w:unhideWhenUsed/>
    <w:rsid w:val="00AF008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00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0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0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080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67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F6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F67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76B67"/>
    <w:pPr>
      <w:spacing w:before="120" w:after="240" w:line="240" w:lineRule="auto"/>
      <w:jc w:val="both"/>
    </w:pPr>
    <w:rPr>
      <w:iCs/>
      <w:color w:val="44546A" w:themeColor="text2"/>
      <w:sz w:val="18"/>
      <w:szCs w:val="18"/>
    </w:rPr>
  </w:style>
  <w:style w:type="table" w:styleId="GridTable4-Accent5">
    <w:name w:val="Grid Table 4 Accent 5"/>
    <w:basedOn w:val="TableNormal"/>
    <w:uiPriority w:val="49"/>
    <w:rsid w:val="00676B6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xmsolistparagraph">
    <w:name w:val="x_msolistparagraph"/>
    <w:basedOn w:val="Normal"/>
    <w:rsid w:val="00676B67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7221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DBE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3A5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95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E7EA3"/>
  </w:style>
  <w:style w:type="paragraph" w:styleId="Revision">
    <w:name w:val="Revision"/>
    <w:hidden/>
    <w:uiPriority w:val="99"/>
    <w:semiHidden/>
    <w:rsid w:val="005B6F9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CD2A7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0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erLinkFileType xmlns="65b2aa87-d33e-47d9-885c-5ffe99a1223b" xsi:nil="true"/>
    <_dlc_DocIdUrl xmlns="9cc3c861-aa0e-4b16-aed6-545a014f80e9">
      <Url>https://surflifesavingaustralia.sharepoint.com/SLSA Internal/_layouts/15/DocIdRedir.aspx?ID=5Q3EWXANQQRY-519300830-9903892</Url>
      <Description>5Q3EWXANQQRY-519300830-9903892</Description>
    </_dlc_DocIdUrl>
    <_ip_UnifiedCompliancePolicyUIAction xmlns="http://schemas.microsoft.com/sharepoint/v3" xsi:nil="true"/>
    <_dlc_DocIdPersistId xmlns="9cc3c861-aa0e-4b16-aed6-545a014f80e9" xsi:nil="true"/>
    <IconOverlay xmlns="http://schemas.microsoft.com/sharepoint/v4" xsi:nil="true"/>
    <lcf76f155ced4ddcb4097134ff3c332f xmlns="65b2aa87-d33e-47d9-885c-5ffe99a1223b">
      <Terms xmlns="http://schemas.microsoft.com/office/infopath/2007/PartnerControls"/>
    </lcf76f155ced4ddcb4097134ff3c332f>
    <TaxCatchAll xmlns="9cc3c861-aa0e-4b16-aed6-545a014f80e9" xsi:nil="true"/>
    <_ip_UnifiedCompliancePolicyProperties xmlns="http://schemas.microsoft.com/sharepoint/v3" xsi:nil="true"/>
    <mel xmlns="65b2aa87-d33e-47d9-885c-5ffe99a1223b">false</mel>
    <_dlc_DocId xmlns="9cc3c861-aa0e-4b16-aed6-545a014f80e9">5Q3EWXANQQRY-519300830-9903892</_dlc_DocId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C28EB61B0A24EB075C7D41FE00C81" ma:contentTypeVersion="1550" ma:contentTypeDescription="Create a new document." ma:contentTypeScope="" ma:versionID="bc261d17b04f47ea115ab90d9b1addca">
  <xsd:schema xmlns:xsd="http://www.w3.org/2001/XMLSchema" xmlns:xs="http://www.w3.org/2001/XMLSchema" xmlns:p="http://schemas.microsoft.com/office/2006/metadata/properties" xmlns:ns1="http://schemas.microsoft.com/sharepoint/v3" xmlns:ns2="9cc3c861-aa0e-4b16-aed6-545a014f80e9" xmlns:ns3="65b2aa87-d33e-47d9-885c-5ffe99a1223b" xmlns:ns4="http://schemas.microsoft.com/sharepoint/v4" targetNamespace="http://schemas.microsoft.com/office/2006/metadata/properties" ma:root="true" ma:fieldsID="00e19d9bec75412caaf34de8e31c6d2b" ns1:_="" ns2:_="" ns3:_="" ns4:_="">
    <xsd:import namespace="http://schemas.microsoft.com/sharepoint/v3"/>
    <xsd:import namespace="9cc3c861-aa0e-4b16-aed6-545a014f80e9"/>
    <xsd:import namespace="65b2aa87-d33e-47d9-885c-5ffe99a1223b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l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ArchiverLinkFileType" minOccurs="0"/>
                <xsd:element ref="ns4:IconOverlay" minOccurs="0"/>
                <xsd:element ref="ns1:_vti_ItemDeclaredRecord" minOccurs="0"/>
                <xsd:element ref="ns1:_vti_ItemHoldRecordStatu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9" nillable="true" ma:displayName="Unified Compliance Policy UI Action" ma:hidden="true" ma:internalName="_ip_UnifiedCompliancePolicyUIAction">
      <xsd:simpleType>
        <xsd:restriction base="dms:Text"/>
      </xsd:simpleType>
    </xsd:element>
    <xsd:element name="_vti_ItemDeclaredRecord" ma:index="32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33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3c861-aa0e-4b16-aed6-545a014f80e9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8" nillable="true" ma:displayName="Document ID Value" ma:description="The value of the document ID assigned to this item." ma:hidden="true" ma:indexed="true" ma:internalName="_dlc_DocId" ma:readOnly="true">
      <xsd:simpleType>
        <xsd:restriction base="dms:Text"/>
      </xsd:simpleType>
    </xsd:element>
    <xsd:element name="_dlc_DocIdPersistId" ma:index="10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7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7" nillable="true" ma:displayName="Taxonomy Catch All Column" ma:hidden="true" ma:list="{b4490137-1433-4040-8004-19bb3e989a9e}" ma:internalName="TaxCatchAll" ma:showField="CatchAllData" ma:web="9cc3c861-aa0e-4b16-aed6-545a014f80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2aa87-d33e-47d9-885c-5ffe99a12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5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6" nillable="true" ma:displayName="MediaServiceLocation" ma:hidden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l" ma:index="21" nillable="true" ma:displayName="mel" ma:default="0" ma:description="info entered" ma:format="Dropdown" ma:hidden="true" ma:internalName="mel" ma:readOnly="false">
      <xsd:simpleType>
        <xsd:restriction base="dms:Boolean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1499e5d-117e-422e-a0bf-349841b795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ArchiverLinkFileType" ma:index="30" nillable="true" ma:displayName="ArchiverLinkFileType" ma:hidden="true" ma:internalName="ArchiverLinkFileType">
      <xsd:simpleType>
        <xsd:restriction base="dms:Text"/>
      </xsd:simple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3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912326-ED7B-4D42-8E7A-37AE04D760D8}">
  <ds:schemaRefs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microsoft.com/sharepoint/v4"/>
    <ds:schemaRef ds:uri="http://schemas.openxmlformats.org/package/2006/metadata/core-properties"/>
    <ds:schemaRef ds:uri="65b2aa87-d33e-47d9-885c-5ffe99a1223b"/>
    <ds:schemaRef ds:uri="http://schemas.microsoft.com/sharepoint/v3"/>
    <ds:schemaRef ds:uri="9cc3c861-aa0e-4b16-aed6-545a014f80e9"/>
    <ds:schemaRef ds:uri="http://www.w3.org/XML/1998/namespace"/>
    <ds:schemaRef ds:uri="http://purl.org/dc/dcmitype/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AC9FC40-5D27-4754-A5C8-D479380B7C7B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9EC0254-BDD8-4E51-BA70-68107D1009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FD9D6FF-B114-4112-8454-BF13377E87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cc3c861-aa0e-4b16-aed6-545a014f80e9"/>
    <ds:schemaRef ds:uri="65b2aa87-d33e-47d9-885c-5ffe99a1223b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21147BA-9868-47C8-B297-728E31F228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Links>
    <vt:vector size="12" baseType="variant">
      <vt:variant>
        <vt:i4>4653129</vt:i4>
      </vt:variant>
      <vt:variant>
        <vt:i4>47</vt:i4>
      </vt:variant>
      <vt:variant>
        <vt:i4>0</vt:i4>
      </vt:variant>
      <vt:variant>
        <vt:i4>5</vt:i4>
      </vt:variant>
      <vt:variant>
        <vt:lpwstr>https://sls.com.au/about-us/</vt:lpwstr>
      </vt:variant>
      <vt:variant>
        <vt:lpwstr/>
      </vt:variant>
      <vt:variant>
        <vt:i4>1900575</vt:i4>
      </vt:variant>
      <vt:variant>
        <vt:i4>44</vt:i4>
      </vt:variant>
      <vt:variant>
        <vt:i4>0</vt:i4>
      </vt:variant>
      <vt:variant>
        <vt:i4>5</vt:i4>
      </vt:variant>
      <vt:variant>
        <vt:lpwstr>https://www.monash.edu/news/articles/australian-regions-needing-cardiac-arrest-education-reveale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ID;n.douglas@ecu.edu.au</dc:creator>
  <cp:keywords/>
  <dc:description/>
  <cp:lastModifiedBy>David REID</cp:lastModifiedBy>
  <cp:revision>7</cp:revision>
  <cp:lastPrinted>2025-08-21T01:13:00Z</cp:lastPrinted>
  <dcterms:created xsi:type="dcterms:W3CDTF">2025-08-21T01:10:00Z</dcterms:created>
  <dcterms:modified xsi:type="dcterms:W3CDTF">2025-08-21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C28EB61B0A24EB075C7D41FE00C81</vt:lpwstr>
  </property>
  <property fmtid="{D5CDD505-2E9C-101B-9397-08002B2CF9AE}" pid="3" name="_dlc_DocIdItemGuid">
    <vt:lpwstr>dbbcbc0d-0df0-40b0-94fb-554451d6b6fb</vt:lpwstr>
  </property>
  <property fmtid="{D5CDD505-2E9C-101B-9397-08002B2CF9AE}" pid="4" name="MediaServiceImageTags">
    <vt:lpwstr/>
  </property>
</Properties>
</file>